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9BFA3" w14:textId="77777777" w:rsidR="005044B9" w:rsidRPr="003964F7" w:rsidRDefault="005044B9" w:rsidP="005044B9">
      <w:pPr>
        <w:spacing w:after="240" w:line="360" w:lineRule="auto"/>
        <w:jc w:val="both"/>
        <w:rPr>
          <w:b/>
          <w:bCs/>
          <w:lang w:val="en-US"/>
        </w:rPr>
      </w:pPr>
      <w:r w:rsidRPr="003964F7">
        <w:rPr>
          <w:b/>
          <w:bCs/>
          <w:lang w:val="en-US"/>
        </w:rPr>
        <w:t>SUPPLEMENTARY FILES</w:t>
      </w:r>
    </w:p>
    <w:p w14:paraId="0899B49F" w14:textId="77777777" w:rsidR="005044B9" w:rsidRPr="003964F7" w:rsidRDefault="005044B9" w:rsidP="005044B9">
      <w:pPr>
        <w:spacing w:after="120" w:line="360" w:lineRule="auto"/>
        <w:jc w:val="both"/>
        <w:rPr>
          <w:bCs/>
          <w:lang w:val="en-US"/>
        </w:rPr>
      </w:pPr>
      <w:r w:rsidRPr="003964F7">
        <w:rPr>
          <w:rFonts w:ascii="Arial" w:hAnsi="Arial" w:cs="Times"/>
          <w:b/>
          <w:sz w:val="28"/>
          <w:szCs w:val="20"/>
          <w:lang w:val="en-US"/>
        </w:rPr>
        <w:t xml:space="preserve"> </w:t>
      </w:r>
      <w:r w:rsidRPr="003964F7">
        <w:rPr>
          <w:b/>
          <w:szCs w:val="18"/>
          <w:lang w:val="en-US"/>
        </w:rPr>
        <w:t xml:space="preserve">Supplementary file 1: </w:t>
      </w:r>
      <w:r w:rsidRPr="003964F7">
        <w:rPr>
          <w:bCs/>
          <w:szCs w:val="18"/>
          <w:lang w:val="en-US"/>
        </w:rPr>
        <w:t>Consolidated criteria for reporting qualitative studies (COREQ): 32-item checklist</w:t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5044B9" w:rsidRPr="003964F7" w14:paraId="305A65A5" w14:textId="77777777" w:rsidTr="008C7C80">
        <w:tc>
          <w:tcPr>
            <w:tcW w:w="2844" w:type="dxa"/>
            <w:shd w:val="clear" w:color="auto" w:fill="C0C0C0"/>
          </w:tcPr>
          <w:p w14:paraId="0BB2FA87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22"/>
                <w:szCs w:val="22"/>
              </w:rPr>
            </w:pPr>
            <w:r w:rsidRPr="003964F7">
              <w:rPr>
                <w:b/>
                <w:sz w:val="22"/>
                <w:szCs w:val="22"/>
              </w:rPr>
              <w:t xml:space="preserve">No.  Item </w:t>
            </w:r>
          </w:p>
          <w:p w14:paraId="6C41BA72" w14:textId="77777777" w:rsidR="005044B9" w:rsidRPr="003964F7" w:rsidRDefault="005044B9" w:rsidP="008C7C80">
            <w:pPr>
              <w:rPr>
                <w:b/>
                <w:sz w:val="22"/>
                <w:szCs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309AAA77" w14:textId="77777777" w:rsidR="005044B9" w:rsidRPr="003964F7" w:rsidRDefault="005044B9" w:rsidP="008C7C80">
            <w:pPr>
              <w:rPr>
                <w:b/>
                <w:sz w:val="22"/>
                <w:szCs w:val="22"/>
              </w:rPr>
            </w:pPr>
            <w:r w:rsidRPr="003964F7">
              <w:rPr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388A653B" w14:textId="77777777" w:rsidR="005044B9" w:rsidRPr="003964F7" w:rsidRDefault="005044B9" w:rsidP="008C7C80">
            <w:pPr>
              <w:rPr>
                <w:b/>
                <w:sz w:val="22"/>
                <w:szCs w:val="22"/>
              </w:rPr>
            </w:pPr>
            <w:r w:rsidRPr="003964F7">
              <w:rPr>
                <w:b/>
                <w:sz w:val="22"/>
                <w:szCs w:val="22"/>
                <w:lang w:val="en-US"/>
              </w:rPr>
              <w:t>Reported on Page #</w:t>
            </w:r>
          </w:p>
        </w:tc>
      </w:tr>
      <w:tr w:rsidR="005044B9" w:rsidRPr="003964F7" w14:paraId="1DAE8F74" w14:textId="77777777" w:rsidTr="008C7C80">
        <w:tc>
          <w:tcPr>
            <w:tcW w:w="2844" w:type="dxa"/>
          </w:tcPr>
          <w:p w14:paraId="16FA4349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sz w:val="22"/>
                <w:szCs w:val="22"/>
                <w:lang w:val="en-US"/>
              </w:rPr>
            </w:pPr>
            <w:r w:rsidRPr="003964F7">
              <w:rPr>
                <w:b/>
                <w:sz w:val="22"/>
                <w:szCs w:val="22"/>
                <w:lang w:val="en-US"/>
              </w:rPr>
              <w:t>Domain 1: Research team and re</w:t>
            </w:r>
            <w:r w:rsidRPr="003964F7">
              <w:rPr>
                <w:b/>
                <w:sz w:val="22"/>
                <w:szCs w:val="22"/>
              </w:rPr>
              <w:t>ﬂ</w:t>
            </w:r>
            <w:proofErr w:type="spellStart"/>
            <w:r w:rsidRPr="003964F7">
              <w:rPr>
                <w:b/>
                <w:sz w:val="22"/>
                <w:szCs w:val="22"/>
                <w:lang w:val="en-US"/>
              </w:rPr>
              <w:t>exivity</w:t>
            </w:r>
            <w:proofErr w:type="spellEnd"/>
            <w:r w:rsidRPr="003964F7">
              <w:rPr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356" w:type="dxa"/>
          </w:tcPr>
          <w:p w14:paraId="19F400EB" w14:textId="77777777" w:rsidR="005044B9" w:rsidRPr="003964F7" w:rsidRDefault="005044B9" w:rsidP="008C7C8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</w:tcPr>
          <w:p w14:paraId="40D3F018" w14:textId="77777777" w:rsidR="005044B9" w:rsidRPr="003964F7" w:rsidRDefault="005044B9" w:rsidP="008C7C80">
            <w:pPr>
              <w:rPr>
                <w:sz w:val="22"/>
                <w:szCs w:val="22"/>
                <w:lang w:val="en-US"/>
              </w:rPr>
            </w:pPr>
          </w:p>
        </w:tc>
      </w:tr>
      <w:tr w:rsidR="005044B9" w:rsidRPr="003964F7" w14:paraId="0678075B" w14:textId="77777777" w:rsidTr="008C7C80">
        <w:tc>
          <w:tcPr>
            <w:tcW w:w="2844" w:type="dxa"/>
          </w:tcPr>
          <w:p w14:paraId="4CC21A99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proofErr w:type="spellStart"/>
            <w:r w:rsidRPr="003964F7">
              <w:rPr>
                <w:i/>
                <w:sz w:val="22"/>
                <w:szCs w:val="22"/>
              </w:rPr>
              <w:t>Personal</w:t>
            </w:r>
            <w:proofErr w:type="spellEnd"/>
            <w:r w:rsidRPr="003964F7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3964F7">
              <w:rPr>
                <w:i/>
                <w:sz w:val="22"/>
                <w:szCs w:val="22"/>
              </w:rPr>
              <w:t>Characteristics</w:t>
            </w:r>
            <w:proofErr w:type="spellEnd"/>
            <w:r w:rsidRPr="003964F7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4D834808" w14:textId="77777777" w:rsidR="005044B9" w:rsidRPr="003964F7" w:rsidRDefault="005044B9" w:rsidP="008C7C80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</w:tcPr>
          <w:p w14:paraId="406F3CB0" w14:textId="77777777" w:rsidR="005044B9" w:rsidRPr="003964F7" w:rsidRDefault="005044B9" w:rsidP="008C7C80">
            <w:pPr>
              <w:rPr>
                <w:sz w:val="22"/>
                <w:szCs w:val="22"/>
              </w:rPr>
            </w:pPr>
          </w:p>
        </w:tc>
      </w:tr>
      <w:tr w:rsidR="00FA76C4" w:rsidRPr="003964F7" w14:paraId="0235C1EA" w14:textId="77777777" w:rsidTr="008C7C80">
        <w:tc>
          <w:tcPr>
            <w:tcW w:w="2844" w:type="dxa"/>
          </w:tcPr>
          <w:p w14:paraId="45BED240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>1. Interviewer/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facilitator</w:t>
            </w:r>
            <w:proofErr w:type="spellEnd"/>
          </w:p>
        </w:tc>
        <w:tc>
          <w:tcPr>
            <w:tcW w:w="4356" w:type="dxa"/>
          </w:tcPr>
          <w:p w14:paraId="4494B0D3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175064BF" w14:textId="18052C23" w:rsidR="005044B9" w:rsidRPr="003964F7" w:rsidRDefault="00A7648E" w:rsidP="00A7648E">
            <w:pPr>
              <w:jc w:val="both"/>
              <w:rPr>
                <w:color w:val="000000" w:themeColor="text1"/>
                <w:sz w:val="22"/>
                <w:szCs w:val="22"/>
                <w:lang w:val="pt-BR"/>
              </w:rPr>
            </w:pPr>
            <w:r w:rsidRPr="003964F7">
              <w:rPr>
                <w:color w:val="000000" w:themeColor="text1"/>
                <w:sz w:val="22"/>
                <w:szCs w:val="22"/>
                <w:lang w:val="pt-BR"/>
              </w:rPr>
              <w:t>8</w:t>
            </w:r>
          </w:p>
        </w:tc>
      </w:tr>
      <w:tr w:rsidR="00FA76C4" w:rsidRPr="003964F7" w14:paraId="62A6A0A0" w14:textId="77777777" w:rsidTr="008C7C80">
        <w:tc>
          <w:tcPr>
            <w:tcW w:w="2844" w:type="dxa"/>
          </w:tcPr>
          <w:p w14:paraId="635CEF45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 xml:space="preserve">2.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Credentials</w:t>
            </w:r>
            <w:proofErr w:type="spellEnd"/>
          </w:p>
        </w:tc>
        <w:tc>
          <w:tcPr>
            <w:tcW w:w="4356" w:type="dxa"/>
          </w:tcPr>
          <w:p w14:paraId="7F540BEC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hat were the researcher’s credentials? </w:t>
            </w:r>
            <w:r w:rsidRPr="003964F7">
              <w:rPr>
                <w:color w:val="000000" w:themeColor="text1"/>
                <w:sz w:val="22"/>
                <w:szCs w:val="22"/>
              </w:rPr>
              <w:t xml:space="preserve">E.g. PhD, MD </w:t>
            </w:r>
          </w:p>
        </w:tc>
        <w:tc>
          <w:tcPr>
            <w:tcW w:w="2340" w:type="dxa"/>
          </w:tcPr>
          <w:p w14:paraId="565A561E" w14:textId="38E8E708" w:rsidR="005044B9" w:rsidRPr="003964F7" w:rsidRDefault="00A7648E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FA76C4" w:rsidRPr="003964F7" w14:paraId="0A0A76B6" w14:textId="77777777" w:rsidTr="008C7C80">
        <w:tc>
          <w:tcPr>
            <w:tcW w:w="2844" w:type="dxa"/>
          </w:tcPr>
          <w:p w14:paraId="2D6D1143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14:paraId="4C3C09D6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3652300F" w14:textId="73F4D83F" w:rsidR="005044B9" w:rsidRPr="003964F7" w:rsidRDefault="00A7648E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</w:tr>
      <w:tr w:rsidR="00FA76C4" w:rsidRPr="003964F7" w14:paraId="629A8699" w14:textId="77777777" w:rsidTr="008C7C80">
        <w:tc>
          <w:tcPr>
            <w:tcW w:w="2844" w:type="dxa"/>
          </w:tcPr>
          <w:p w14:paraId="4E78CDA0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 xml:space="preserve">4.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Gender</w:t>
            </w:r>
            <w:proofErr w:type="spellEnd"/>
          </w:p>
        </w:tc>
        <w:tc>
          <w:tcPr>
            <w:tcW w:w="4356" w:type="dxa"/>
          </w:tcPr>
          <w:p w14:paraId="0B756518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31B407C3" w14:textId="1318E1E6" w:rsidR="005044B9" w:rsidRPr="003964F7" w:rsidRDefault="00A7648E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</w:tr>
      <w:tr w:rsidR="00FA76C4" w:rsidRPr="003964F7" w14:paraId="393CEE1A" w14:textId="77777777" w:rsidTr="008C7C80">
        <w:tc>
          <w:tcPr>
            <w:tcW w:w="2844" w:type="dxa"/>
          </w:tcPr>
          <w:p w14:paraId="5D2A95B7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 xml:space="preserve">5.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Experience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and training</w:t>
            </w:r>
          </w:p>
        </w:tc>
        <w:tc>
          <w:tcPr>
            <w:tcW w:w="4356" w:type="dxa"/>
          </w:tcPr>
          <w:p w14:paraId="45BE6A2B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34FBC18C" w14:textId="25287E19" w:rsidR="005044B9" w:rsidRPr="003964F7" w:rsidRDefault="00D928A4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</w:tr>
      <w:tr w:rsidR="00FA76C4" w:rsidRPr="003964F7" w14:paraId="7A0F2511" w14:textId="77777777" w:rsidTr="008C7C80">
        <w:tc>
          <w:tcPr>
            <w:tcW w:w="2844" w:type="dxa"/>
          </w:tcPr>
          <w:p w14:paraId="718737E7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color w:val="000000" w:themeColor="text1"/>
                <w:sz w:val="22"/>
                <w:szCs w:val="22"/>
              </w:rPr>
            </w:pPr>
            <w:r w:rsidRPr="003964F7">
              <w:rPr>
                <w:i/>
                <w:color w:val="000000" w:themeColor="text1"/>
                <w:sz w:val="22"/>
                <w:szCs w:val="22"/>
              </w:rPr>
              <w:t xml:space="preserve">Relationship </w:t>
            </w:r>
            <w:proofErr w:type="spellStart"/>
            <w:r w:rsidRPr="003964F7">
              <w:rPr>
                <w:i/>
                <w:color w:val="000000" w:themeColor="text1"/>
                <w:sz w:val="22"/>
                <w:szCs w:val="22"/>
              </w:rPr>
              <w:t>with</w:t>
            </w:r>
            <w:proofErr w:type="spellEnd"/>
            <w:r w:rsidRPr="003964F7">
              <w:rPr>
                <w:i/>
                <w:color w:val="000000" w:themeColor="text1"/>
                <w:sz w:val="22"/>
                <w:szCs w:val="22"/>
              </w:rPr>
              <w:t xml:space="preserve"> participants </w:t>
            </w:r>
          </w:p>
        </w:tc>
        <w:tc>
          <w:tcPr>
            <w:tcW w:w="4356" w:type="dxa"/>
          </w:tcPr>
          <w:p w14:paraId="6B789EAA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D6BC271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A76C4" w:rsidRPr="003964F7" w14:paraId="4B24D1FA" w14:textId="77777777" w:rsidTr="008C7C80">
        <w:tc>
          <w:tcPr>
            <w:tcW w:w="2844" w:type="dxa"/>
          </w:tcPr>
          <w:p w14:paraId="320DE9F9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 xml:space="preserve">6. Relationship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established</w:t>
            </w:r>
            <w:proofErr w:type="spellEnd"/>
          </w:p>
        </w:tc>
        <w:tc>
          <w:tcPr>
            <w:tcW w:w="4356" w:type="dxa"/>
          </w:tcPr>
          <w:p w14:paraId="5AD5C567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5602F95A" w14:textId="39E3FB73" w:rsidR="005044B9" w:rsidRPr="003964F7" w:rsidRDefault="00D928A4" w:rsidP="008C7C80">
            <w:pPr>
              <w:rPr>
                <w:rFonts w:eastAsia="Malgun Gothic"/>
                <w:color w:val="000000" w:themeColor="text1"/>
                <w:sz w:val="22"/>
                <w:szCs w:val="22"/>
                <w:lang w:val="pt-BR" w:eastAsia="ko-KR"/>
              </w:rPr>
            </w:pPr>
            <w:r w:rsidRPr="003964F7">
              <w:rPr>
                <w:rFonts w:eastAsia="Malgun Gothic"/>
                <w:color w:val="000000" w:themeColor="text1"/>
                <w:sz w:val="22"/>
                <w:szCs w:val="22"/>
                <w:lang w:val="pt-BR" w:eastAsia="ko-KR"/>
              </w:rPr>
              <w:t>8</w:t>
            </w:r>
          </w:p>
        </w:tc>
      </w:tr>
      <w:tr w:rsidR="00FA76C4" w:rsidRPr="003964F7" w14:paraId="0EEAF248" w14:textId="77777777" w:rsidTr="00933E83">
        <w:trPr>
          <w:trHeight w:val="972"/>
        </w:trPr>
        <w:tc>
          <w:tcPr>
            <w:tcW w:w="2844" w:type="dxa"/>
          </w:tcPr>
          <w:p w14:paraId="5E984D51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13DB130A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56762EB6" w14:textId="2974865F" w:rsidR="005044B9" w:rsidRPr="003964F7" w:rsidRDefault="00FA76C4" w:rsidP="008C7C80">
            <w:pPr>
              <w:rPr>
                <w:rFonts w:eastAsia="Malgun Gothic"/>
                <w:color w:val="000000" w:themeColor="text1"/>
                <w:sz w:val="22"/>
                <w:szCs w:val="22"/>
                <w:lang w:val="en-US" w:eastAsia="ko-KR"/>
              </w:rPr>
            </w:pPr>
            <w:r w:rsidRPr="003964F7">
              <w:rPr>
                <w:rFonts w:eastAsia="Malgun Gothic"/>
                <w:color w:val="000000" w:themeColor="text1"/>
                <w:sz w:val="22"/>
                <w:szCs w:val="22"/>
                <w:lang w:val="en-US" w:eastAsia="ko-KR"/>
              </w:rPr>
              <w:t>6</w:t>
            </w:r>
          </w:p>
        </w:tc>
      </w:tr>
      <w:tr w:rsidR="005044B9" w:rsidRPr="003964F7" w14:paraId="44C09033" w14:textId="77777777" w:rsidTr="008C7C80">
        <w:tc>
          <w:tcPr>
            <w:tcW w:w="2844" w:type="dxa"/>
          </w:tcPr>
          <w:p w14:paraId="665D78CA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 xml:space="preserve">8. Interviewer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4356" w:type="dxa"/>
          </w:tcPr>
          <w:p w14:paraId="2AEFC5E9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</w:tcPr>
          <w:p w14:paraId="4B883E08" w14:textId="61CDA86B" w:rsidR="005044B9" w:rsidRPr="003964F7" w:rsidRDefault="00933E83" w:rsidP="008C7C80">
            <w:pPr>
              <w:rPr>
                <w:rFonts w:eastAsia="Malgun Gothic"/>
                <w:color w:val="000000" w:themeColor="text1"/>
                <w:sz w:val="22"/>
                <w:szCs w:val="22"/>
                <w:lang w:val="en-US" w:eastAsia="ko-KR"/>
              </w:rPr>
            </w:pPr>
            <w:r w:rsidRPr="003964F7">
              <w:rPr>
                <w:rFonts w:eastAsia="Malgun Gothic"/>
                <w:color w:val="000000" w:themeColor="text1"/>
                <w:sz w:val="22"/>
                <w:szCs w:val="22"/>
                <w:lang w:val="en-US" w:eastAsia="ko-KR"/>
              </w:rPr>
              <w:t>8</w:t>
            </w:r>
          </w:p>
        </w:tc>
      </w:tr>
    </w:tbl>
    <w:p w14:paraId="2A68BF75" w14:textId="77777777" w:rsidR="005044B9" w:rsidRPr="003964F7" w:rsidRDefault="005044B9" w:rsidP="005044B9">
      <w:pPr>
        <w:spacing w:after="120"/>
        <w:rPr>
          <w:color w:val="000000" w:themeColor="text1"/>
          <w:lang w:val="en-US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A76C4" w:rsidRPr="003964F7" w14:paraId="725607A5" w14:textId="77777777" w:rsidTr="008C7C80">
        <w:tc>
          <w:tcPr>
            <w:tcW w:w="2844" w:type="dxa"/>
          </w:tcPr>
          <w:p w14:paraId="0F85B78F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color w:val="000000" w:themeColor="text1"/>
                <w:sz w:val="22"/>
                <w:szCs w:val="22"/>
              </w:rPr>
            </w:pPr>
            <w:r w:rsidRPr="003964F7">
              <w:rPr>
                <w:b/>
                <w:color w:val="000000" w:themeColor="text1"/>
                <w:sz w:val="22"/>
                <w:szCs w:val="22"/>
              </w:rPr>
              <w:t xml:space="preserve">Domain 2: </w:t>
            </w:r>
            <w:proofErr w:type="spellStart"/>
            <w:r w:rsidRPr="003964F7">
              <w:rPr>
                <w:b/>
                <w:color w:val="000000" w:themeColor="text1"/>
                <w:sz w:val="22"/>
                <w:szCs w:val="22"/>
              </w:rPr>
              <w:t>study</w:t>
            </w:r>
            <w:proofErr w:type="spellEnd"/>
            <w:r w:rsidRPr="003964F7">
              <w:rPr>
                <w:b/>
                <w:color w:val="000000" w:themeColor="text1"/>
                <w:sz w:val="22"/>
                <w:szCs w:val="22"/>
              </w:rPr>
              <w:t xml:space="preserve"> design </w:t>
            </w:r>
          </w:p>
        </w:tc>
        <w:tc>
          <w:tcPr>
            <w:tcW w:w="4356" w:type="dxa"/>
          </w:tcPr>
          <w:p w14:paraId="17DFAA70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A9A5B15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  <w:p w14:paraId="0EA53103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A76C4" w:rsidRPr="003964F7" w14:paraId="7E68F92A" w14:textId="77777777" w:rsidTr="008C7C80">
        <w:tc>
          <w:tcPr>
            <w:tcW w:w="2844" w:type="dxa"/>
          </w:tcPr>
          <w:p w14:paraId="697030B0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964F7">
              <w:rPr>
                <w:i/>
                <w:color w:val="000000" w:themeColor="text1"/>
                <w:sz w:val="22"/>
                <w:szCs w:val="22"/>
              </w:rPr>
              <w:t>Theoretical</w:t>
            </w:r>
            <w:proofErr w:type="spellEnd"/>
            <w:r w:rsidRPr="003964F7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964F7">
              <w:rPr>
                <w:i/>
                <w:color w:val="000000" w:themeColor="text1"/>
                <w:sz w:val="22"/>
                <w:szCs w:val="22"/>
              </w:rPr>
              <w:t>framework</w:t>
            </w:r>
            <w:proofErr w:type="spellEnd"/>
            <w:r w:rsidRPr="003964F7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1008B16C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88B3BC6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  <w:p w14:paraId="5080F5F8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A76C4" w:rsidRPr="003964F7" w14:paraId="700FD3C6" w14:textId="77777777" w:rsidTr="008C7C80">
        <w:tc>
          <w:tcPr>
            <w:tcW w:w="2844" w:type="dxa"/>
          </w:tcPr>
          <w:p w14:paraId="1C2BCACE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 xml:space="preserve">9.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Methodological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orientation and Theory </w:t>
            </w:r>
          </w:p>
        </w:tc>
        <w:tc>
          <w:tcPr>
            <w:tcW w:w="4356" w:type="dxa"/>
          </w:tcPr>
          <w:p w14:paraId="570FEEC4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1947BC4F" w14:textId="011CD438" w:rsidR="005044B9" w:rsidRPr="003964F7" w:rsidRDefault="00D928A4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</w:tr>
      <w:tr w:rsidR="00FA76C4" w:rsidRPr="003964F7" w14:paraId="3C7358A1" w14:textId="77777777" w:rsidTr="008C7C80">
        <w:tc>
          <w:tcPr>
            <w:tcW w:w="2844" w:type="dxa"/>
          </w:tcPr>
          <w:p w14:paraId="2A3C5229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color w:val="000000" w:themeColor="text1"/>
                <w:sz w:val="22"/>
                <w:szCs w:val="22"/>
              </w:rPr>
            </w:pPr>
            <w:r w:rsidRPr="003964F7">
              <w:rPr>
                <w:i/>
                <w:color w:val="000000" w:themeColor="text1"/>
                <w:sz w:val="22"/>
                <w:szCs w:val="22"/>
              </w:rPr>
              <w:t xml:space="preserve">Participant </w:t>
            </w:r>
            <w:proofErr w:type="spellStart"/>
            <w:r w:rsidRPr="003964F7">
              <w:rPr>
                <w:i/>
                <w:color w:val="000000" w:themeColor="text1"/>
                <w:sz w:val="22"/>
                <w:szCs w:val="22"/>
              </w:rPr>
              <w:t>selection</w:t>
            </w:r>
            <w:proofErr w:type="spellEnd"/>
            <w:r w:rsidRPr="003964F7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6728B2B4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F5C8BFE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A76C4" w:rsidRPr="003964F7" w14:paraId="21BEB532" w14:textId="77777777" w:rsidTr="008C7C80">
        <w:trPr>
          <w:trHeight w:val="1351"/>
        </w:trPr>
        <w:tc>
          <w:tcPr>
            <w:tcW w:w="2844" w:type="dxa"/>
          </w:tcPr>
          <w:p w14:paraId="301BEBA9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3A2C7DB3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57DF048F" w14:textId="514D2908" w:rsidR="005044B9" w:rsidRPr="003964F7" w:rsidRDefault="00D928A4" w:rsidP="008C7C8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</w:tr>
      <w:tr w:rsidR="00FA76C4" w:rsidRPr="003964F7" w14:paraId="718FDC23" w14:textId="77777777" w:rsidTr="008C7C80">
        <w:tc>
          <w:tcPr>
            <w:tcW w:w="2844" w:type="dxa"/>
          </w:tcPr>
          <w:p w14:paraId="2C3A1170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 xml:space="preserve">11. Method of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approach</w:t>
            </w:r>
            <w:proofErr w:type="spellEnd"/>
          </w:p>
        </w:tc>
        <w:tc>
          <w:tcPr>
            <w:tcW w:w="4356" w:type="dxa"/>
          </w:tcPr>
          <w:p w14:paraId="4ABBBA19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1EDF24B4" w14:textId="50603DC8" w:rsidR="005044B9" w:rsidRPr="003964F7" w:rsidRDefault="00D928A4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</w:tr>
      <w:tr w:rsidR="00FA76C4" w:rsidRPr="003964F7" w14:paraId="74BC5040" w14:textId="77777777" w:rsidTr="008C7C80">
        <w:tc>
          <w:tcPr>
            <w:tcW w:w="2844" w:type="dxa"/>
          </w:tcPr>
          <w:p w14:paraId="36FD273F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 xml:space="preserve">12.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Sample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size</w:t>
            </w:r>
          </w:p>
        </w:tc>
        <w:tc>
          <w:tcPr>
            <w:tcW w:w="4356" w:type="dxa"/>
          </w:tcPr>
          <w:p w14:paraId="28D77162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6C2579BE" w14:textId="09B0F326" w:rsidR="005044B9" w:rsidRPr="003964F7" w:rsidRDefault="00D928A4" w:rsidP="008C7C80">
            <w:pPr>
              <w:rPr>
                <w:rFonts w:eastAsia="Malgun Gothic"/>
                <w:color w:val="000000" w:themeColor="text1"/>
                <w:sz w:val="22"/>
                <w:szCs w:val="22"/>
                <w:lang w:val="en-US" w:eastAsia="ko-KR"/>
              </w:rPr>
            </w:pPr>
            <w:r w:rsidRPr="003964F7">
              <w:rPr>
                <w:rFonts w:eastAsia="Malgun Gothic"/>
                <w:color w:val="000000" w:themeColor="text1"/>
                <w:sz w:val="22"/>
                <w:szCs w:val="22"/>
                <w:lang w:val="en-US" w:eastAsia="ko-KR"/>
              </w:rPr>
              <w:t>6-7</w:t>
            </w:r>
          </w:p>
        </w:tc>
      </w:tr>
      <w:tr w:rsidR="00FA76C4" w:rsidRPr="003964F7" w14:paraId="2908B86B" w14:textId="77777777" w:rsidTr="008C7C80">
        <w:tc>
          <w:tcPr>
            <w:tcW w:w="2844" w:type="dxa"/>
          </w:tcPr>
          <w:p w14:paraId="775FAC8B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lastRenderedPageBreak/>
              <w:t>13. Non-participation</w:t>
            </w:r>
          </w:p>
        </w:tc>
        <w:tc>
          <w:tcPr>
            <w:tcW w:w="4356" w:type="dxa"/>
          </w:tcPr>
          <w:p w14:paraId="2C6B5618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How many people refused to participate or dropped out?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Reasons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? </w:t>
            </w:r>
          </w:p>
        </w:tc>
        <w:tc>
          <w:tcPr>
            <w:tcW w:w="2340" w:type="dxa"/>
          </w:tcPr>
          <w:p w14:paraId="2CD2AB77" w14:textId="2D4E918D" w:rsidR="005044B9" w:rsidRPr="003964F7" w:rsidRDefault="00D928A4" w:rsidP="008C7C80">
            <w:pPr>
              <w:rPr>
                <w:color w:val="000000" w:themeColor="text1"/>
                <w:sz w:val="22"/>
                <w:szCs w:val="22"/>
                <w:lang w:val="pt-BR"/>
              </w:rPr>
            </w:pPr>
            <w:r w:rsidRPr="003964F7">
              <w:rPr>
                <w:color w:val="000000" w:themeColor="text1"/>
                <w:sz w:val="22"/>
                <w:szCs w:val="22"/>
                <w:lang w:val="pt-BR"/>
              </w:rPr>
              <w:t>NA</w:t>
            </w:r>
          </w:p>
        </w:tc>
      </w:tr>
      <w:tr w:rsidR="00FA76C4" w:rsidRPr="003964F7" w14:paraId="38A26BB5" w14:textId="77777777" w:rsidTr="008C7C80">
        <w:tc>
          <w:tcPr>
            <w:tcW w:w="2844" w:type="dxa"/>
          </w:tcPr>
          <w:p w14:paraId="4E979F96" w14:textId="77777777" w:rsidR="005044B9" w:rsidRPr="003964F7" w:rsidRDefault="005044B9" w:rsidP="008C7C80">
            <w:pPr>
              <w:rPr>
                <w:i/>
                <w:color w:val="000000" w:themeColor="text1"/>
                <w:sz w:val="22"/>
                <w:szCs w:val="22"/>
              </w:rPr>
            </w:pPr>
            <w:r w:rsidRPr="003964F7">
              <w:rPr>
                <w:i/>
                <w:color w:val="000000" w:themeColor="text1"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29D2189B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C06C759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  <w:p w14:paraId="2B1AA7C1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A76C4" w:rsidRPr="003964F7" w14:paraId="60E9CE12" w14:textId="77777777" w:rsidTr="008C7C80">
        <w:tc>
          <w:tcPr>
            <w:tcW w:w="2844" w:type="dxa"/>
          </w:tcPr>
          <w:p w14:paraId="4A0ADB5D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1D8E6C1C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7BD6222B" w14:textId="42C8521B" w:rsidR="005044B9" w:rsidRPr="003964F7" w:rsidRDefault="00D928A4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</w:tr>
      <w:tr w:rsidR="00FA76C4" w:rsidRPr="003964F7" w14:paraId="463B283B" w14:textId="77777777" w:rsidTr="008C7C80">
        <w:tc>
          <w:tcPr>
            <w:tcW w:w="2844" w:type="dxa"/>
          </w:tcPr>
          <w:p w14:paraId="04936B86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 xml:space="preserve">15.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Presence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of non-participants</w:t>
            </w:r>
          </w:p>
        </w:tc>
        <w:tc>
          <w:tcPr>
            <w:tcW w:w="4356" w:type="dxa"/>
          </w:tcPr>
          <w:p w14:paraId="2690A522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161BDEB3" w14:textId="3022638C" w:rsidR="005044B9" w:rsidRPr="003964F7" w:rsidRDefault="007C5C74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</w:tr>
      <w:tr w:rsidR="00FA76C4" w:rsidRPr="003964F7" w14:paraId="345B96FC" w14:textId="77777777" w:rsidTr="008C7C80">
        <w:tc>
          <w:tcPr>
            <w:tcW w:w="2844" w:type="dxa"/>
          </w:tcPr>
          <w:p w14:paraId="668349E8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 xml:space="preserve">16. Description of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sample</w:t>
            </w:r>
            <w:proofErr w:type="spellEnd"/>
          </w:p>
        </w:tc>
        <w:tc>
          <w:tcPr>
            <w:tcW w:w="4356" w:type="dxa"/>
          </w:tcPr>
          <w:p w14:paraId="55B72764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6E6F068F" w14:textId="54A7AF6B" w:rsidR="005044B9" w:rsidRPr="003964F7" w:rsidRDefault="007C5C74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10-11</w:t>
            </w:r>
          </w:p>
        </w:tc>
      </w:tr>
      <w:tr w:rsidR="00FA76C4" w:rsidRPr="003964F7" w14:paraId="31F86F14" w14:textId="77777777" w:rsidTr="008C7C80">
        <w:tc>
          <w:tcPr>
            <w:tcW w:w="2844" w:type="dxa"/>
          </w:tcPr>
          <w:p w14:paraId="38BBFEC4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color w:val="000000" w:themeColor="text1"/>
                <w:sz w:val="22"/>
                <w:szCs w:val="22"/>
              </w:rPr>
            </w:pPr>
            <w:r w:rsidRPr="003964F7">
              <w:rPr>
                <w:i/>
                <w:color w:val="000000" w:themeColor="text1"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</w:tcPr>
          <w:p w14:paraId="1F29680B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2892260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A76C4" w:rsidRPr="003964F7" w14:paraId="18EDF0E7" w14:textId="77777777" w:rsidTr="008C7C80">
        <w:trPr>
          <w:trHeight w:val="825"/>
        </w:trPr>
        <w:tc>
          <w:tcPr>
            <w:tcW w:w="2844" w:type="dxa"/>
          </w:tcPr>
          <w:p w14:paraId="22CA2091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3F502D66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ere questions, prompts, guides provided by the authors?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Was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it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pilot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tested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? </w:t>
            </w:r>
          </w:p>
        </w:tc>
        <w:tc>
          <w:tcPr>
            <w:tcW w:w="2340" w:type="dxa"/>
          </w:tcPr>
          <w:p w14:paraId="01EA69EA" w14:textId="6A2289C3" w:rsidR="005044B9" w:rsidRPr="003964F7" w:rsidRDefault="007C5C74" w:rsidP="008C7C80">
            <w:pPr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</w:pPr>
            <w:r w:rsidRPr="003964F7">
              <w:rPr>
                <w:rFonts w:eastAsia="Malgun Gothic"/>
                <w:color w:val="000000" w:themeColor="text1"/>
                <w:sz w:val="22"/>
                <w:szCs w:val="22"/>
                <w:lang w:eastAsia="ko-KR"/>
              </w:rPr>
              <w:t>7-8</w:t>
            </w:r>
          </w:p>
        </w:tc>
      </w:tr>
      <w:tr w:rsidR="00FA76C4" w:rsidRPr="003964F7" w14:paraId="0FA7F6C5" w14:textId="77777777" w:rsidTr="008C7C80">
        <w:tc>
          <w:tcPr>
            <w:tcW w:w="2844" w:type="dxa"/>
          </w:tcPr>
          <w:p w14:paraId="7B3F9EEA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 xml:space="preserve">18.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Repeat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interviews</w:t>
            </w:r>
          </w:p>
        </w:tc>
        <w:tc>
          <w:tcPr>
            <w:tcW w:w="4356" w:type="dxa"/>
          </w:tcPr>
          <w:p w14:paraId="52C07569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ere repeat inter views carried out? </w:t>
            </w:r>
            <w:r w:rsidRPr="003964F7">
              <w:rPr>
                <w:color w:val="000000" w:themeColor="text1"/>
                <w:sz w:val="22"/>
                <w:szCs w:val="22"/>
              </w:rPr>
              <w:t xml:space="preserve">If yes, how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many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? </w:t>
            </w:r>
          </w:p>
        </w:tc>
        <w:tc>
          <w:tcPr>
            <w:tcW w:w="2340" w:type="dxa"/>
          </w:tcPr>
          <w:p w14:paraId="3C652778" w14:textId="4A0C0024" w:rsidR="005044B9" w:rsidRPr="003964F7" w:rsidRDefault="007C5C74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FA76C4" w:rsidRPr="003964F7" w14:paraId="56FCCBB8" w14:textId="77777777" w:rsidTr="008C7C80">
        <w:trPr>
          <w:trHeight w:val="556"/>
        </w:trPr>
        <w:tc>
          <w:tcPr>
            <w:tcW w:w="2844" w:type="dxa"/>
          </w:tcPr>
          <w:p w14:paraId="39B2A4AE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>19. Audio/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visual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recording</w:t>
            </w:r>
            <w:proofErr w:type="spellEnd"/>
          </w:p>
        </w:tc>
        <w:tc>
          <w:tcPr>
            <w:tcW w:w="4356" w:type="dxa"/>
          </w:tcPr>
          <w:p w14:paraId="15647B22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4AD48B9C" w14:textId="496E3A0C" w:rsidR="005044B9" w:rsidRPr="003964F7" w:rsidRDefault="007C5C74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</w:tr>
      <w:tr w:rsidR="00FA76C4" w:rsidRPr="003964F7" w14:paraId="57D7E650" w14:textId="77777777" w:rsidTr="008C7C80">
        <w:trPr>
          <w:trHeight w:val="1077"/>
        </w:trPr>
        <w:tc>
          <w:tcPr>
            <w:tcW w:w="2844" w:type="dxa"/>
          </w:tcPr>
          <w:p w14:paraId="3B2028D6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5BCB6F29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ere </w:t>
            </w:r>
            <w:r w:rsidRPr="003964F7">
              <w:rPr>
                <w:color w:val="000000" w:themeColor="text1"/>
                <w:sz w:val="22"/>
                <w:szCs w:val="22"/>
              </w:rPr>
              <w:t>ﬁ</w:t>
            </w: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eld notes made during and/or after the interview or focus group?</w:t>
            </w:r>
          </w:p>
        </w:tc>
        <w:tc>
          <w:tcPr>
            <w:tcW w:w="2340" w:type="dxa"/>
          </w:tcPr>
          <w:p w14:paraId="2674546F" w14:textId="6092D769" w:rsidR="005044B9" w:rsidRPr="003964F7" w:rsidRDefault="007C5C74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</w:tr>
      <w:tr w:rsidR="00FA76C4" w:rsidRPr="003964F7" w14:paraId="5B3B18AF" w14:textId="77777777" w:rsidTr="008C7C80">
        <w:tc>
          <w:tcPr>
            <w:tcW w:w="2844" w:type="dxa"/>
          </w:tcPr>
          <w:p w14:paraId="10AB698D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1AFCFB93" w14:textId="55FF892C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764BF677" w14:textId="2C647B9E" w:rsidR="005044B9" w:rsidRPr="003964F7" w:rsidRDefault="000C4D0C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</w:tr>
      <w:tr w:rsidR="00FA76C4" w:rsidRPr="003964F7" w14:paraId="3C6E9EAA" w14:textId="77777777" w:rsidTr="008C7C80">
        <w:tc>
          <w:tcPr>
            <w:tcW w:w="2844" w:type="dxa"/>
          </w:tcPr>
          <w:p w14:paraId="052EC92B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6EE8370F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Was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data saturation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discussed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? </w:t>
            </w:r>
          </w:p>
        </w:tc>
        <w:tc>
          <w:tcPr>
            <w:tcW w:w="2340" w:type="dxa"/>
          </w:tcPr>
          <w:p w14:paraId="5D951C61" w14:textId="77AB496E" w:rsidR="005044B9" w:rsidRPr="003964F7" w:rsidRDefault="00464665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6-7</w:t>
            </w:r>
          </w:p>
        </w:tc>
      </w:tr>
      <w:tr w:rsidR="00FA76C4" w:rsidRPr="003964F7" w14:paraId="215A06A6" w14:textId="77777777" w:rsidTr="008C7C80">
        <w:tc>
          <w:tcPr>
            <w:tcW w:w="2844" w:type="dxa"/>
          </w:tcPr>
          <w:p w14:paraId="7AC9A909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 xml:space="preserve">23.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Transcripts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returned</w:t>
            </w:r>
            <w:proofErr w:type="spellEnd"/>
          </w:p>
        </w:tc>
        <w:tc>
          <w:tcPr>
            <w:tcW w:w="4356" w:type="dxa"/>
          </w:tcPr>
          <w:p w14:paraId="2566B0D6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6F9AD13D" w14:textId="0094E87F" w:rsidR="005044B9" w:rsidRPr="003964F7" w:rsidRDefault="00464665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</w:tr>
      <w:tr w:rsidR="00FA76C4" w:rsidRPr="003964F7" w14:paraId="762098DB" w14:textId="77777777" w:rsidTr="008C7C80">
        <w:tc>
          <w:tcPr>
            <w:tcW w:w="2844" w:type="dxa"/>
          </w:tcPr>
          <w:p w14:paraId="15BDE0F4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/>
                <w:color w:val="000000" w:themeColor="text1"/>
                <w:sz w:val="22"/>
                <w:szCs w:val="22"/>
              </w:rPr>
            </w:pPr>
            <w:r w:rsidRPr="003964F7">
              <w:rPr>
                <w:b/>
                <w:color w:val="000000" w:themeColor="text1"/>
                <w:sz w:val="22"/>
                <w:szCs w:val="22"/>
              </w:rPr>
              <w:t xml:space="preserve">Domain 3: </w:t>
            </w:r>
            <w:proofErr w:type="spellStart"/>
            <w:r w:rsidRPr="003964F7">
              <w:rPr>
                <w:b/>
                <w:color w:val="000000" w:themeColor="text1"/>
                <w:sz w:val="22"/>
                <w:szCs w:val="22"/>
              </w:rPr>
              <w:t>analysis</w:t>
            </w:r>
            <w:proofErr w:type="spellEnd"/>
            <w:r w:rsidRPr="003964F7">
              <w:rPr>
                <w:b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3964F7">
              <w:rPr>
                <w:b/>
                <w:color w:val="000000" w:themeColor="text1"/>
                <w:sz w:val="22"/>
                <w:szCs w:val="22"/>
              </w:rPr>
              <w:t>ﬁndings</w:t>
            </w:r>
            <w:proofErr w:type="spellEnd"/>
            <w:r w:rsidRPr="003964F7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306BB188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E866D6C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FA76C4" w:rsidRPr="003964F7" w14:paraId="66AC1F4E" w14:textId="77777777" w:rsidTr="008C7C80">
        <w:tc>
          <w:tcPr>
            <w:tcW w:w="2844" w:type="dxa"/>
          </w:tcPr>
          <w:p w14:paraId="5B94F47B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color w:val="000000" w:themeColor="text1"/>
                <w:sz w:val="22"/>
                <w:szCs w:val="22"/>
              </w:rPr>
            </w:pPr>
            <w:r w:rsidRPr="003964F7">
              <w:rPr>
                <w:i/>
                <w:color w:val="000000" w:themeColor="text1"/>
                <w:sz w:val="22"/>
                <w:szCs w:val="22"/>
              </w:rPr>
              <w:t xml:space="preserve">Data </w:t>
            </w:r>
            <w:proofErr w:type="spellStart"/>
            <w:r w:rsidRPr="003964F7">
              <w:rPr>
                <w:i/>
                <w:color w:val="000000" w:themeColor="text1"/>
                <w:sz w:val="22"/>
                <w:szCs w:val="22"/>
              </w:rPr>
              <w:t>analysis</w:t>
            </w:r>
            <w:proofErr w:type="spellEnd"/>
            <w:r w:rsidRPr="003964F7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7C73F450" w14:textId="77777777" w:rsidR="005044B9" w:rsidRPr="003964F7" w:rsidRDefault="005044B9" w:rsidP="008C7C80">
            <w:pPr>
              <w:rPr>
                <w:color w:val="000000" w:themeColor="text1"/>
              </w:rPr>
            </w:pPr>
          </w:p>
          <w:p w14:paraId="077094E8" w14:textId="77777777" w:rsidR="005044B9" w:rsidRPr="003964F7" w:rsidRDefault="005044B9" w:rsidP="008C7C80">
            <w:pPr>
              <w:rPr>
                <w:color w:val="000000" w:themeColor="text1"/>
              </w:rPr>
            </w:pPr>
          </w:p>
        </w:tc>
        <w:tc>
          <w:tcPr>
            <w:tcW w:w="2340" w:type="dxa"/>
          </w:tcPr>
          <w:p w14:paraId="050D34B8" w14:textId="77777777" w:rsidR="005044B9" w:rsidRPr="003964F7" w:rsidRDefault="005044B9" w:rsidP="008C7C80">
            <w:pPr>
              <w:rPr>
                <w:color w:val="000000" w:themeColor="text1"/>
                <w:sz w:val="22"/>
              </w:rPr>
            </w:pPr>
          </w:p>
        </w:tc>
      </w:tr>
      <w:tr w:rsidR="00FA76C4" w:rsidRPr="003964F7" w14:paraId="0CCE2E67" w14:textId="77777777" w:rsidTr="008C7C80">
        <w:tc>
          <w:tcPr>
            <w:tcW w:w="2844" w:type="dxa"/>
          </w:tcPr>
          <w:p w14:paraId="7439D078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 xml:space="preserve">24.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Number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of data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coders</w:t>
            </w:r>
            <w:proofErr w:type="spellEnd"/>
          </w:p>
        </w:tc>
        <w:tc>
          <w:tcPr>
            <w:tcW w:w="4356" w:type="dxa"/>
          </w:tcPr>
          <w:p w14:paraId="68FF8354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2D5E1166" w14:textId="38209BB7" w:rsidR="005044B9" w:rsidRPr="003964F7" w:rsidRDefault="00464665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</w:tr>
      <w:tr w:rsidR="00FA76C4" w:rsidRPr="003964F7" w14:paraId="6B309DB6" w14:textId="77777777" w:rsidTr="008C7C80">
        <w:tc>
          <w:tcPr>
            <w:tcW w:w="2844" w:type="dxa"/>
          </w:tcPr>
          <w:p w14:paraId="5CD6EFAC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25. Description of the coding tree</w:t>
            </w:r>
          </w:p>
        </w:tc>
        <w:tc>
          <w:tcPr>
            <w:tcW w:w="4356" w:type="dxa"/>
          </w:tcPr>
          <w:p w14:paraId="3CB5738C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181EA870" w14:textId="615E11BC" w:rsidR="005044B9" w:rsidRPr="003964F7" w:rsidRDefault="00464665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11-12</w:t>
            </w:r>
          </w:p>
        </w:tc>
      </w:tr>
      <w:tr w:rsidR="00FA76C4" w:rsidRPr="003964F7" w14:paraId="2C649730" w14:textId="77777777" w:rsidTr="008C7C80">
        <w:tc>
          <w:tcPr>
            <w:tcW w:w="2844" w:type="dxa"/>
          </w:tcPr>
          <w:p w14:paraId="431F44D4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 xml:space="preserve">26.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Derivation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themes</w:t>
            </w:r>
            <w:proofErr w:type="spellEnd"/>
          </w:p>
        </w:tc>
        <w:tc>
          <w:tcPr>
            <w:tcW w:w="4356" w:type="dxa"/>
          </w:tcPr>
          <w:p w14:paraId="21A060A5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ere themes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identi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>ﬁ</w:t>
            </w: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ed in advance or derived from the data? </w:t>
            </w:r>
          </w:p>
          <w:p w14:paraId="20A85570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40" w:type="dxa"/>
          </w:tcPr>
          <w:p w14:paraId="74E265B4" w14:textId="1FEA1D4C" w:rsidR="005044B9" w:rsidRPr="003964F7" w:rsidRDefault="00464665" w:rsidP="008C7C80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</w:tr>
      <w:tr w:rsidR="00FA76C4" w:rsidRPr="003964F7" w14:paraId="096CD83A" w14:textId="77777777" w:rsidTr="008C7C80">
        <w:trPr>
          <w:trHeight w:val="476"/>
        </w:trPr>
        <w:tc>
          <w:tcPr>
            <w:tcW w:w="2844" w:type="dxa"/>
          </w:tcPr>
          <w:p w14:paraId="2A08DC63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30FB9489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3E7E2C0E" w14:textId="2598C4AE" w:rsidR="005044B9" w:rsidRPr="003964F7" w:rsidRDefault="00464665" w:rsidP="008C7C80">
            <w:pPr>
              <w:rPr>
                <w:rFonts w:eastAsia="Malgun Gothic"/>
                <w:bCs/>
                <w:color w:val="000000" w:themeColor="text1"/>
                <w:sz w:val="22"/>
                <w:szCs w:val="22"/>
                <w:lang w:val="en-US" w:eastAsia="ko-KR"/>
              </w:rPr>
            </w:pPr>
            <w:r w:rsidRPr="003964F7">
              <w:rPr>
                <w:rFonts w:eastAsia="Malgun Gothic"/>
                <w:bCs/>
                <w:color w:val="000000" w:themeColor="text1"/>
                <w:sz w:val="22"/>
                <w:szCs w:val="22"/>
                <w:lang w:val="en-US" w:eastAsia="ko-KR"/>
              </w:rPr>
              <w:t>NA</w:t>
            </w:r>
          </w:p>
        </w:tc>
      </w:tr>
      <w:tr w:rsidR="00FA76C4" w:rsidRPr="003964F7" w14:paraId="5A25D061" w14:textId="77777777" w:rsidTr="008C7C80">
        <w:tc>
          <w:tcPr>
            <w:tcW w:w="2844" w:type="dxa"/>
          </w:tcPr>
          <w:p w14:paraId="2FAFD2F5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073CC917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Did participants provide feedback on the </w:t>
            </w:r>
            <w:r w:rsidRPr="003964F7">
              <w:rPr>
                <w:color w:val="000000" w:themeColor="text1"/>
                <w:sz w:val="22"/>
                <w:szCs w:val="22"/>
              </w:rPr>
              <w:t>ﬁ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ndings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? </w:t>
            </w:r>
          </w:p>
        </w:tc>
        <w:tc>
          <w:tcPr>
            <w:tcW w:w="2340" w:type="dxa"/>
          </w:tcPr>
          <w:p w14:paraId="41FB20CB" w14:textId="3BB373E0" w:rsidR="005044B9" w:rsidRPr="003964F7" w:rsidRDefault="00FA76C4" w:rsidP="008C7C80">
            <w:pPr>
              <w:rPr>
                <w:rFonts w:eastAsia="Malgun Gothic"/>
                <w:bCs/>
                <w:color w:val="000000" w:themeColor="text1"/>
                <w:sz w:val="22"/>
                <w:szCs w:val="22"/>
                <w:lang w:val="en-US" w:eastAsia="ko-KR"/>
              </w:rPr>
            </w:pPr>
            <w:r w:rsidRPr="003964F7">
              <w:rPr>
                <w:rFonts w:eastAsia="Malgun Gothic"/>
                <w:bCs/>
                <w:color w:val="000000" w:themeColor="text1"/>
                <w:sz w:val="22"/>
                <w:szCs w:val="22"/>
                <w:lang w:val="en-US" w:eastAsia="ko-KR"/>
              </w:rPr>
              <w:t>9</w:t>
            </w:r>
          </w:p>
        </w:tc>
      </w:tr>
      <w:tr w:rsidR="00FA76C4" w:rsidRPr="003964F7" w14:paraId="3FF3B259" w14:textId="77777777" w:rsidTr="008C7C80">
        <w:tc>
          <w:tcPr>
            <w:tcW w:w="2844" w:type="dxa"/>
          </w:tcPr>
          <w:p w14:paraId="77B801C3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3964F7">
              <w:rPr>
                <w:i/>
                <w:color w:val="000000" w:themeColor="text1"/>
                <w:sz w:val="22"/>
                <w:szCs w:val="22"/>
              </w:rPr>
              <w:t>Reporting</w:t>
            </w:r>
            <w:proofErr w:type="spellEnd"/>
            <w:r w:rsidRPr="003964F7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</w:tcPr>
          <w:p w14:paraId="69287E96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  <w:p w14:paraId="518D3E25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29602BC" w14:textId="77777777" w:rsidR="005044B9" w:rsidRPr="003964F7" w:rsidRDefault="005044B9" w:rsidP="008C7C80">
            <w:pPr>
              <w:rPr>
                <w:bCs/>
                <w:color w:val="000000" w:themeColor="text1"/>
                <w:sz w:val="22"/>
                <w:szCs w:val="22"/>
              </w:rPr>
            </w:pPr>
          </w:p>
        </w:tc>
      </w:tr>
      <w:tr w:rsidR="00FA76C4" w:rsidRPr="003964F7" w14:paraId="07DAEAEC" w14:textId="77777777" w:rsidTr="008C7C80">
        <w:tc>
          <w:tcPr>
            <w:tcW w:w="2844" w:type="dxa"/>
          </w:tcPr>
          <w:p w14:paraId="030DE830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 xml:space="preserve">29.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Quotations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presented</w:t>
            </w:r>
            <w:proofErr w:type="spellEnd"/>
          </w:p>
        </w:tc>
        <w:tc>
          <w:tcPr>
            <w:tcW w:w="4356" w:type="dxa"/>
          </w:tcPr>
          <w:p w14:paraId="47912379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Were participant quotations presented to illustrate the themes/</w:t>
            </w:r>
            <w:r w:rsidRPr="003964F7">
              <w:rPr>
                <w:color w:val="000000" w:themeColor="text1"/>
                <w:sz w:val="22"/>
                <w:szCs w:val="22"/>
              </w:rPr>
              <w:t>ﬁ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ndings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?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Was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each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quotation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identiﬁed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? e.g. participant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number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60AAEFB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2E78B62" w14:textId="4FB1B608" w:rsidR="005044B9" w:rsidRPr="003964F7" w:rsidRDefault="00464665" w:rsidP="008C7C80">
            <w:pPr>
              <w:rPr>
                <w:rFonts w:eastAsia="Malgun Gothic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3964F7">
              <w:rPr>
                <w:rFonts w:eastAsia="Malgun Gothic"/>
                <w:bCs/>
                <w:color w:val="000000" w:themeColor="text1"/>
                <w:sz w:val="22"/>
                <w:szCs w:val="22"/>
                <w:lang w:eastAsia="ko-KR"/>
              </w:rPr>
              <w:t>12-20</w:t>
            </w:r>
          </w:p>
        </w:tc>
      </w:tr>
      <w:tr w:rsidR="00FA76C4" w:rsidRPr="003964F7" w14:paraId="06474DE4" w14:textId="77777777" w:rsidTr="008C7C80">
        <w:tc>
          <w:tcPr>
            <w:tcW w:w="2844" w:type="dxa"/>
          </w:tcPr>
          <w:p w14:paraId="74731BAD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t xml:space="preserve">30. Data and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ﬁndings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</w:rPr>
              <w:t xml:space="preserve"> consistent</w:t>
            </w:r>
          </w:p>
        </w:tc>
        <w:tc>
          <w:tcPr>
            <w:tcW w:w="4356" w:type="dxa"/>
          </w:tcPr>
          <w:p w14:paraId="7EF9B8AA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as there consistency between the data presented and the </w:t>
            </w:r>
            <w:r w:rsidRPr="003964F7">
              <w:rPr>
                <w:color w:val="000000" w:themeColor="text1"/>
                <w:sz w:val="22"/>
                <w:szCs w:val="22"/>
              </w:rPr>
              <w:t>ﬁ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ndings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? </w:t>
            </w:r>
          </w:p>
        </w:tc>
        <w:tc>
          <w:tcPr>
            <w:tcW w:w="2340" w:type="dxa"/>
          </w:tcPr>
          <w:p w14:paraId="4D2E5A34" w14:textId="41A59C69" w:rsidR="005044B9" w:rsidRPr="003964F7" w:rsidRDefault="00464665" w:rsidP="008C7C80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bCs/>
                <w:color w:val="000000" w:themeColor="text1"/>
                <w:sz w:val="22"/>
                <w:szCs w:val="22"/>
                <w:lang w:val="en-US"/>
              </w:rPr>
              <w:t>12-20</w:t>
            </w:r>
          </w:p>
        </w:tc>
      </w:tr>
      <w:tr w:rsidR="00FA76C4" w:rsidRPr="003964F7" w14:paraId="2336F4C6" w14:textId="77777777" w:rsidTr="008C7C80">
        <w:tc>
          <w:tcPr>
            <w:tcW w:w="2844" w:type="dxa"/>
          </w:tcPr>
          <w:p w14:paraId="7883E4DD" w14:textId="77777777" w:rsidR="005044B9" w:rsidRPr="003964F7" w:rsidRDefault="005044B9" w:rsidP="008C7C80">
            <w:pPr>
              <w:rPr>
                <w:color w:val="000000" w:themeColor="text1"/>
                <w:sz w:val="22"/>
                <w:szCs w:val="22"/>
              </w:rPr>
            </w:pPr>
            <w:r w:rsidRPr="003964F7">
              <w:rPr>
                <w:color w:val="000000" w:themeColor="text1"/>
                <w:sz w:val="22"/>
                <w:szCs w:val="22"/>
              </w:rPr>
              <w:lastRenderedPageBreak/>
              <w:t xml:space="preserve">31. Clarity of major 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</w:rPr>
              <w:t>themes</w:t>
            </w:r>
            <w:proofErr w:type="spellEnd"/>
          </w:p>
        </w:tc>
        <w:tc>
          <w:tcPr>
            <w:tcW w:w="4356" w:type="dxa"/>
          </w:tcPr>
          <w:p w14:paraId="76EFE599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Were major themes clearly presented in the </w:t>
            </w:r>
            <w:r w:rsidRPr="003964F7">
              <w:rPr>
                <w:color w:val="000000" w:themeColor="text1"/>
                <w:sz w:val="22"/>
                <w:szCs w:val="22"/>
              </w:rPr>
              <w:t>ﬁ</w:t>
            </w:r>
            <w:proofErr w:type="spellStart"/>
            <w:r w:rsidRPr="003964F7">
              <w:rPr>
                <w:color w:val="000000" w:themeColor="text1"/>
                <w:sz w:val="22"/>
                <w:szCs w:val="22"/>
                <w:lang w:val="en-US"/>
              </w:rPr>
              <w:t>ndings</w:t>
            </w:r>
            <w:proofErr w:type="spellEnd"/>
            <w:r w:rsidRPr="003964F7">
              <w:rPr>
                <w:color w:val="000000" w:themeColor="text1"/>
                <w:sz w:val="22"/>
                <w:szCs w:val="22"/>
                <w:lang w:val="en-US"/>
              </w:rPr>
              <w:t xml:space="preserve">? </w:t>
            </w:r>
          </w:p>
        </w:tc>
        <w:tc>
          <w:tcPr>
            <w:tcW w:w="2340" w:type="dxa"/>
          </w:tcPr>
          <w:p w14:paraId="6C480D66" w14:textId="7141FB5E" w:rsidR="005044B9" w:rsidRPr="003964F7" w:rsidRDefault="00464665" w:rsidP="008C7C80">
            <w:pPr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3964F7">
              <w:rPr>
                <w:bCs/>
                <w:color w:val="000000" w:themeColor="text1"/>
                <w:sz w:val="22"/>
                <w:szCs w:val="22"/>
                <w:lang w:val="en-US"/>
              </w:rPr>
              <w:t>12-20</w:t>
            </w:r>
          </w:p>
        </w:tc>
      </w:tr>
      <w:tr w:rsidR="005044B9" w:rsidRPr="003964F7" w14:paraId="759A965C" w14:textId="77777777" w:rsidTr="008C7C80">
        <w:tc>
          <w:tcPr>
            <w:tcW w:w="2844" w:type="dxa"/>
          </w:tcPr>
          <w:p w14:paraId="0E590701" w14:textId="77777777" w:rsidR="005044B9" w:rsidRPr="003964F7" w:rsidRDefault="005044B9" w:rsidP="008C7C80">
            <w:pPr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 xml:space="preserve">32. Clarity of minor </w:t>
            </w:r>
            <w:proofErr w:type="spellStart"/>
            <w:r w:rsidRPr="003964F7">
              <w:rPr>
                <w:sz w:val="22"/>
                <w:szCs w:val="22"/>
              </w:rPr>
              <w:t>themes</w:t>
            </w:r>
            <w:proofErr w:type="spellEnd"/>
          </w:p>
        </w:tc>
        <w:tc>
          <w:tcPr>
            <w:tcW w:w="4356" w:type="dxa"/>
          </w:tcPr>
          <w:p w14:paraId="086E7840" w14:textId="77777777" w:rsidR="005044B9" w:rsidRPr="003964F7" w:rsidRDefault="005044B9" w:rsidP="008C7C8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3964F7">
              <w:rPr>
                <w:sz w:val="22"/>
                <w:szCs w:val="22"/>
                <w:lang w:val="en-US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1107DC49" w14:textId="33FD03EA" w:rsidR="005044B9" w:rsidRPr="003964F7" w:rsidRDefault="00464665" w:rsidP="008C7C80">
            <w:pPr>
              <w:rPr>
                <w:bCs/>
                <w:sz w:val="22"/>
                <w:szCs w:val="22"/>
                <w:lang w:val="en-US"/>
              </w:rPr>
            </w:pPr>
            <w:r w:rsidRPr="003964F7">
              <w:rPr>
                <w:bCs/>
                <w:sz w:val="22"/>
                <w:szCs w:val="22"/>
                <w:lang w:val="en-US"/>
              </w:rPr>
              <w:t>12-20</w:t>
            </w:r>
          </w:p>
        </w:tc>
      </w:tr>
    </w:tbl>
    <w:p w14:paraId="46875051" w14:textId="77777777" w:rsidR="005044B9" w:rsidRPr="003964F7" w:rsidRDefault="005044B9" w:rsidP="005044B9">
      <w:pPr>
        <w:spacing w:after="120" w:line="278" w:lineRule="auto"/>
        <w:rPr>
          <w:b/>
          <w:bCs/>
          <w:lang w:val="en-US"/>
        </w:rPr>
      </w:pPr>
    </w:p>
    <w:p w14:paraId="502107DF" w14:textId="77777777" w:rsidR="005044B9" w:rsidRPr="003964F7" w:rsidRDefault="005044B9" w:rsidP="005044B9">
      <w:pPr>
        <w:spacing w:after="160" w:line="278" w:lineRule="auto"/>
        <w:rPr>
          <w:b/>
          <w:bCs/>
          <w:lang w:val="en-US"/>
        </w:rPr>
      </w:pPr>
      <w:r w:rsidRPr="003964F7">
        <w:rPr>
          <w:b/>
          <w:bCs/>
          <w:lang w:val="en-US"/>
        </w:rPr>
        <w:br w:type="page"/>
      </w:r>
    </w:p>
    <w:p w14:paraId="1E37C4B0" w14:textId="77777777" w:rsidR="005044B9" w:rsidRPr="003964F7" w:rsidRDefault="005044B9" w:rsidP="005044B9">
      <w:pPr>
        <w:spacing w:after="120" w:line="278" w:lineRule="auto"/>
        <w:rPr>
          <w:lang w:val="en-US"/>
        </w:rPr>
      </w:pPr>
      <w:r w:rsidRPr="003964F7">
        <w:rPr>
          <w:b/>
          <w:bCs/>
          <w:lang w:val="en-US"/>
        </w:rPr>
        <w:lastRenderedPageBreak/>
        <w:t xml:space="preserve">Supplementary file 2: </w:t>
      </w:r>
      <w:r w:rsidRPr="003964F7">
        <w:rPr>
          <w:lang w:val="en-US"/>
        </w:rPr>
        <w:t>Conditions for obtaining an agreement between experts according to median value and distribution of the quotations.</w:t>
      </w: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2177"/>
        <w:gridCol w:w="2151"/>
        <w:gridCol w:w="2471"/>
        <w:gridCol w:w="2552"/>
      </w:tblGrid>
      <w:tr w:rsidR="005044B9" w:rsidRPr="003964F7" w14:paraId="505568A3" w14:textId="77777777" w:rsidTr="008C7C80">
        <w:tc>
          <w:tcPr>
            <w:tcW w:w="2177" w:type="dxa"/>
          </w:tcPr>
          <w:p w14:paraId="5C816323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b/>
                <w:sz w:val="22"/>
                <w:szCs w:val="22"/>
              </w:rPr>
              <w:t>Proposal estimated</w:t>
            </w:r>
          </w:p>
        </w:tc>
        <w:tc>
          <w:tcPr>
            <w:tcW w:w="2151" w:type="dxa"/>
          </w:tcPr>
          <w:p w14:paraId="6AC50F54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Degree of agreement</w:t>
            </w:r>
          </w:p>
        </w:tc>
        <w:tc>
          <w:tcPr>
            <w:tcW w:w="2471" w:type="dxa"/>
          </w:tcPr>
          <w:p w14:paraId="24E9ECA6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Median </w:t>
            </w:r>
          </w:p>
        </w:tc>
        <w:tc>
          <w:tcPr>
            <w:tcW w:w="2552" w:type="dxa"/>
          </w:tcPr>
          <w:p w14:paraId="3D285BC5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Minimum; Maximum </w:t>
            </w:r>
          </w:p>
        </w:tc>
      </w:tr>
      <w:tr w:rsidR="005044B9" w:rsidRPr="003964F7" w14:paraId="25756B7E" w14:textId="77777777" w:rsidTr="008C7C80">
        <w:tc>
          <w:tcPr>
            <w:tcW w:w="2177" w:type="dxa"/>
          </w:tcPr>
          <w:p w14:paraId="779C0768" w14:textId="77777777" w:rsidR="005044B9" w:rsidRPr="003964F7" w:rsidRDefault="005044B9" w:rsidP="008C7C80">
            <w:pPr>
              <w:spacing w:line="276" w:lineRule="auto"/>
              <w:rPr>
                <w:b/>
                <w:sz w:val="22"/>
                <w:szCs w:val="22"/>
              </w:rPr>
            </w:pPr>
            <w:r w:rsidRPr="003964F7">
              <w:rPr>
                <w:b/>
                <w:sz w:val="22"/>
                <w:szCs w:val="22"/>
              </w:rPr>
              <w:t>Appropriate</w:t>
            </w:r>
          </w:p>
        </w:tc>
        <w:tc>
          <w:tcPr>
            <w:tcW w:w="2151" w:type="dxa"/>
          </w:tcPr>
          <w:p w14:paraId="37D52AF3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471" w:type="dxa"/>
          </w:tcPr>
          <w:p w14:paraId="07DD8406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581E8231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5044B9" w:rsidRPr="003964F7" w14:paraId="02C88606" w14:textId="77777777" w:rsidTr="008C7C80">
        <w:tc>
          <w:tcPr>
            <w:tcW w:w="2177" w:type="dxa"/>
          </w:tcPr>
          <w:p w14:paraId="24A98483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151" w:type="dxa"/>
          </w:tcPr>
          <w:p w14:paraId="164D50DC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Strong </w:t>
            </w:r>
          </w:p>
        </w:tc>
        <w:tc>
          <w:tcPr>
            <w:tcW w:w="2471" w:type="dxa"/>
          </w:tcPr>
          <w:p w14:paraId="2F23D566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≥ 7</w:t>
            </w:r>
          </w:p>
        </w:tc>
        <w:tc>
          <w:tcPr>
            <w:tcW w:w="2552" w:type="dxa"/>
          </w:tcPr>
          <w:p w14:paraId="0CBE7CDB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7; 9 </w:t>
            </w:r>
          </w:p>
        </w:tc>
      </w:tr>
      <w:tr w:rsidR="005044B9" w:rsidRPr="003964F7" w14:paraId="44636786" w14:textId="77777777" w:rsidTr="008C7C80">
        <w:tc>
          <w:tcPr>
            <w:tcW w:w="2177" w:type="dxa"/>
          </w:tcPr>
          <w:p w14:paraId="61CA4AF3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151" w:type="dxa"/>
          </w:tcPr>
          <w:p w14:paraId="28AA4404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Relative </w:t>
            </w:r>
          </w:p>
        </w:tc>
        <w:tc>
          <w:tcPr>
            <w:tcW w:w="2471" w:type="dxa"/>
          </w:tcPr>
          <w:p w14:paraId="270021F9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≥ 7</w:t>
            </w:r>
          </w:p>
        </w:tc>
        <w:tc>
          <w:tcPr>
            <w:tcW w:w="2552" w:type="dxa"/>
          </w:tcPr>
          <w:p w14:paraId="4B24231A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5; 9 </w:t>
            </w:r>
          </w:p>
        </w:tc>
      </w:tr>
      <w:tr w:rsidR="005044B9" w:rsidRPr="003964F7" w14:paraId="703A9604" w14:textId="77777777" w:rsidTr="008C7C80">
        <w:tc>
          <w:tcPr>
            <w:tcW w:w="2177" w:type="dxa"/>
          </w:tcPr>
          <w:p w14:paraId="348759AB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b/>
                <w:sz w:val="22"/>
                <w:szCs w:val="22"/>
              </w:rPr>
              <w:t>Inappropriate</w:t>
            </w:r>
          </w:p>
        </w:tc>
        <w:tc>
          <w:tcPr>
            <w:tcW w:w="2151" w:type="dxa"/>
          </w:tcPr>
          <w:p w14:paraId="4787D4BB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471" w:type="dxa"/>
          </w:tcPr>
          <w:p w14:paraId="40F8DB15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25F9839B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5044B9" w:rsidRPr="003964F7" w14:paraId="128A9B92" w14:textId="77777777" w:rsidTr="008C7C80">
        <w:tc>
          <w:tcPr>
            <w:tcW w:w="2177" w:type="dxa"/>
          </w:tcPr>
          <w:p w14:paraId="129A06F3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151" w:type="dxa"/>
          </w:tcPr>
          <w:p w14:paraId="3A09568B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Strong </w:t>
            </w:r>
          </w:p>
        </w:tc>
        <w:tc>
          <w:tcPr>
            <w:tcW w:w="2471" w:type="dxa"/>
          </w:tcPr>
          <w:p w14:paraId="1349EA2A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≤ 3</w:t>
            </w:r>
          </w:p>
        </w:tc>
        <w:tc>
          <w:tcPr>
            <w:tcW w:w="2552" w:type="dxa"/>
          </w:tcPr>
          <w:p w14:paraId="15A914AB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1; 3</w:t>
            </w:r>
          </w:p>
        </w:tc>
      </w:tr>
      <w:tr w:rsidR="005044B9" w:rsidRPr="003964F7" w14:paraId="2F2883B1" w14:textId="77777777" w:rsidTr="008C7C80">
        <w:tc>
          <w:tcPr>
            <w:tcW w:w="2177" w:type="dxa"/>
          </w:tcPr>
          <w:p w14:paraId="6A7EF366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151" w:type="dxa"/>
          </w:tcPr>
          <w:p w14:paraId="234C7536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Relative </w:t>
            </w:r>
          </w:p>
        </w:tc>
        <w:tc>
          <w:tcPr>
            <w:tcW w:w="2471" w:type="dxa"/>
          </w:tcPr>
          <w:p w14:paraId="47395456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≤ 3.5</w:t>
            </w:r>
          </w:p>
        </w:tc>
        <w:tc>
          <w:tcPr>
            <w:tcW w:w="2552" w:type="dxa"/>
          </w:tcPr>
          <w:p w14:paraId="7D653829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1; 5 </w:t>
            </w:r>
          </w:p>
        </w:tc>
      </w:tr>
      <w:tr w:rsidR="005044B9" w:rsidRPr="003964F7" w14:paraId="0B7ED829" w14:textId="77777777" w:rsidTr="008C7C80">
        <w:tc>
          <w:tcPr>
            <w:tcW w:w="2177" w:type="dxa"/>
          </w:tcPr>
          <w:p w14:paraId="4050EE73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b/>
                <w:sz w:val="22"/>
                <w:szCs w:val="22"/>
              </w:rPr>
              <w:t>Uncertain</w:t>
            </w:r>
          </w:p>
        </w:tc>
        <w:tc>
          <w:tcPr>
            <w:tcW w:w="2151" w:type="dxa"/>
          </w:tcPr>
          <w:p w14:paraId="7BD880C0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471" w:type="dxa"/>
          </w:tcPr>
          <w:p w14:paraId="3BD030D3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2" w:type="dxa"/>
          </w:tcPr>
          <w:p w14:paraId="3CEDD7DC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5044B9" w:rsidRPr="003964F7" w14:paraId="616C7A42" w14:textId="77777777" w:rsidTr="008C7C80">
        <w:tc>
          <w:tcPr>
            <w:tcW w:w="2177" w:type="dxa"/>
          </w:tcPr>
          <w:p w14:paraId="1C374A14" w14:textId="77777777" w:rsidR="005044B9" w:rsidRPr="003964F7" w:rsidRDefault="005044B9" w:rsidP="008C7C80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2151" w:type="dxa"/>
          </w:tcPr>
          <w:p w14:paraId="1021A90D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Indecision</w:t>
            </w:r>
          </w:p>
        </w:tc>
        <w:tc>
          <w:tcPr>
            <w:tcW w:w="2471" w:type="dxa"/>
          </w:tcPr>
          <w:p w14:paraId="765F0BA5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4 ≤ median ≤ 6.5</w:t>
            </w:r>
          </w:p>
        </w:tc>
        <w:tc>
          <w:tcPr>
            <w:tcW w:w="2552" w:type="dxa"/>
          </w:tcPr>
          <w:p w14:paraId="374EB46D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1; 9 </w:t>
            </w:r>
          </w:p>
        </w:tc>
      </w:tr>
      <w:tr w:rsidR="005044B9" w:rsidRPr="003964F7" w14:paraId="6B0EE320" w14:textId="77777777" w:rsidTr="008C7C80">
        <w:tc>
          <w:tcPr>
            <w:tcW w:w="2177" w:type="dxa"/>
          </w:tcPr>
          <w:p w14:paraId="199B2CD1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151" w:type="dxa"/>
          </w:tcPr>
          <w:p w14:paraId="7113048C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No consensus</w:t>
            </w:r>
          </w:p>
        </w:tc>
        <w:tc>
          <w:tcPr>
            <w:tcW w:w="2471" w:type="dxa"/>
          </w:tcPr>
          <w:p w14:paraId="01A258AA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All other situations</w:t>
            </w:r>
          </w:p>
        </w:tc>
        <w:tc>
          <w:tcPr>
            <w:tcW w:w="2552" w:type="dxa"/>
          </w:tcPr>
          <w:p w14:paraId="4C301127" w14:textId="77777777" w:rsidR="005044B9" w:rsidRPr="003964F7" w:rsidRDefault="005044B9" w:rsidP="008C7C80">
            <w:pPr>
              <w:spacing w:line="276" w:lineRule="auto"/>
              <w:rPr>
                <w:sz w:val="22"/>
                <w:szCs w:val="22"/>
              </w:rPr>
            </w:pPr>
            <w:r w:rsidRPr="003964F7">
              <w:rPr>
                <w:sz w:val="22"/>
                <w:szCs w:val="22"/>
              </w:rPr>
              <w:t>All other situations</w:t>
            </w:r>
          </w:p>
        </w:tc>
      </w:tr>
    </w:tbl>
    <w:p w14:paraId="352C45C0" w14:textId="77777777" w:rsidR="005044B9" w:rsidRPr="003964F7" w:rsidRDefault="005044B9" w:rsidP="005044B9">
      <w:pPr>
        <w:spacing w:before="360" w:after="120" w:line="278" w:lineRule="auto"/>
        <w:rPr>
          <w:b/>
          <w:bCs/>
          <w:lang w:val="en-US"/>
        </w:rPr>
      </w:pPr>
    </w:p>
    <w:p w14:paraId="7E7CABA4" w14:textId="77777777" w:rsidR="005044B9" w:rsidRPr="003964F7" w:rsidRDefault="005044B9" w:rsidP="005044B9">
      <w:pPr>
        <w:spacing w:before="360" w:after="120" w:line="278" w:lineRule="auto"/>
        <w:rPr>
          <w:b/>
          <w:bCs/>
          <w:lang w:val="en-US"/>
        </w:rPr>
      </w:pPr>
    </w:p>
    <w:p w14:paraId="0FD1AB11" w14:textId="77777777" w:rsidR="005044B9" w:rsidRPr="003964F7" w:rsidRDefault="005044B9" w:rsidP="005044B9">
      <w:pPr>
        <w:spacing w:before="360" w:after="120" w:line="278" w:lineRule="auto"/>
        <w:rPr>
          <w:b/>
          <w:bCs/>
          <w:lang w:val="en-US"/>
        </w:rPr>
      </w:pPr>
    </w:p>
    <w:p w14:paraId="799C61A5" w14:textId="77777777" w:rsidR="005044B9" w:rsidRPr="003964F7" w:rsidRDefault="005044B9" w:rsidP="005044B9">
      <w:pPr>
        <w:spacing w:before="360" w:after="120" w:line="278" w:lineRule="auto"/>
        <w:rPr>
          <w:b/>
          <w:bCs/>
          <w:lang w:val="en-US"/>
        </w:rPr>
      </w:pPr>
    </w:p>
    <w:p w14:paraId="7F5AF92A" w14:textId="77777777" w:rsidR="005044B9" w:rsidRPr="003964F7" w:rsidRDefault="005044B9" w:rsidP="005044B9">
      <w:pPr>
        <w:spacing w:before="360" w:after="120" w:line="278" w:lineRule="auto"/>
        <w:rPr>
          <w:b/>
          <w:bCs/>
          <w:lang w:val="en-US"/>
        </w:rPr>
      </w:pPr>
    </w:p>
    <w:p w14:paraId="6015B49F" w14:textId="77777777" w:rsidR="005044B9" w:rsidRPr="003964F7" w:rsidRDefault="005044B9" w:rsidP="005044B9">
      <w:pPr>
        <w:spacing w:before="360" w:after="120" w:line="278" w:lineRule="auto"/>
        <w:rPr>
          <w:b/>
          <w:bCs/>
          <w:lang w:val="en-US"/>
        </w:rPr>
      </w:pPr>
    </w:p>
    <w:p w14:paraId="3BBF150C" w14:textId="77777777" w:rsidR="005044B9" w:rsidRPr="003964F7" w:rsidRDefault="005044B9" w:rsidP="005044B9">
      <w:pPr>
        <w:spacing w:before="360" w:after="120" w:line="278" w:lineRule="auto"/>
        <w:rPr>
          <w:b/>
          <w:bCs/>
          <w:lang w:val="en-US"/>
        </w:rPr>
      </w:pPr>
    </w:p>
    <w:p w14:paraId="2C974CAB" w14:textId="77777777" w:rsidR="005044B9" w:rsidRPr="003964F7" w:rsidRDefault="005044B9" w:rsidP="005044B9">
      <w:pPr>
        <w:spacing w:before="360" w:after="120" w:line="278" w:lineRule="auto"/>
        <w:rPr>
          <w:b/>
          <w:bCs/>
          <w:lang w:val="en-US"/>
        </w:rPr>
      </w:pPr>
    </w:p>
    <w:p w14:paraId="436517C2" w14:textId="77777777" w:rsidR="005044B9" w:rsidRPr="003964F7" w:rsidRDefault="005044B9" w:rsidP="005044B9">
      <w:pPr>
        <w:spacing w:before="360" w:after="120" w:line="278" w:lineRule="auto"/>
        <w:rPr>
          <w:b/>
          <w:bCs/>
          <w:lang w:val="en-US"/>
        </w:rPr>
      </w:pPr>
    </w:p>
    <w:p w14:paraId="184D4CF0" w14:textId="77777777" w:rsidR="005044B9" w:rsidRPr="003964F7" w:rsidRDefault="005044B9" w:rsidP="005044B9">
      <w:pPr>
        <w:spacing w:before="360" w:after="120" w:line="278" w:lineRule="auto"/>
        <w:rPr>
          <w:b/>
          <w:bCs/>
          <w:lang w:val="en-US"/>
        </w:rPr>
      </w:pPr>
    </w:p>
    <w:p w14:paraId="688D5665" w14:textId="77777777" w:rsidR="005044B9" w:rsidRPr="003964F7" w:rsidRDefault="005044B9" w:rsidP="005044B9">
      <w:pPr>
        <w:spacing w:before="360" w:after="120" w:line="278" w:lineRule="auto"/>
        <w:rPr>
          <w:b/>
          <w:bCs/>
          <w:lang w:val="en-US"/>
        </w:rPr>
      </w:pPr>
    </w:p>
    <w:p w14:paraId="11385E46" w14:textId="77777777" w:rsidR="005044B9" w:rsidRPr="003964F7" w:rsidRDefault="005044B9" w:rsidP="005044B9">
      <w:pPr>
        <w:spacing w:before="360" w:after="120" w:line="278" w:lineRule="auto"/>
        <w:rPr>
          <w:b/>
          <w:bCs/>
          <w:lang w:val="en-US"/>
        </w:rPr>
      </w:pPr>
    </w:p>
    <w:p w14:paraId="3A856764" w14:textId="77777777" w:rsidR="005044B9" w:rsidRPr="003964F7" w:rsidRDefault="005044B9" w:rsidP="005044B9">
      <w:pPr>
        <w:spacing w:before="360" w:after="120" w:line="278" w:lineRule="auto"/>
        <w:rPr>
          <w:b/>
          <w:bCs/>
          <w:lang w:val="en-US"/>
        </w:rPr>
      </w:pPr>
    </w:p>
    <w:p w14:paraId="2ADC3781" w14:textId="77777777" w:rsidR="005044B9" w:rsidRPr="003964F7" w:rsidRDefault="005044B9" w:rsidP="005044B9">
      <w:pPr>
        <w:spacing w:before="360" w:after="120" w:line="278" w:lineRule="auto"/>
        <w:rPr>
          <w:bCs/>
          <w:color w:val="000000"/>
          <w:lang w:val="en-US"/>
        </w:rPr>
      </w:pPr>
      <w:r w:rsidRPr="003964F7">
        <w:rPr>
          <w:b/>
          <w:bCs/>
          <w:lang w:val="en-US"/>
        </w:rPr>
        <w:lastRenderedPageBreak/>
        <w:t xml:space="preserve">Supplementary file 3: </w:t>
      </w:r>
      <w:r w:rsidRPr="003964F7">
        <w:rPr>
          <w:bCs/>
          <w:color w:val="000000"/>
          <w:lang w:val="en-US"/>
        </w:rPr>
        <w:t>Semi-structured interview guide.</w:t>
      </w:r>
    </w:p>
    <w:p w14:paraId="5D4A10F9" w14:textId="77777777" w:rsidR="005044B9" w:rsidRPr="003964F7" w:rsidRDefault="005044B9" w:rsidP="005044B9">
      <w:pPr>
        <w:pStyle w:val="NormalWeb"/>
        <w:spacing w:after="240" w:line="360" w:lineRule="auto"/>
        <w:jc w:val="both"/>
        <w:rPr>
          <w:color w:val="000000"/>
          <w:lang w:val="en-US"/>
        </w:rPr>
      </w:pPr>
      <w:r w:rsidRPr="003964F7">
        <w:rPr>
          <w:color w:val="000000"/>
          <w:lang w:val="en-US"/>
        </w:rPr>
        <w:t xml:space="preserve">Socio-demographic data collected: </w:t>
      </w:r>
    </w:p>
    <w:p w14:paraId="7D7A1ABD" w14:textId="77777777" w:rsidR="005044B9" w:rsidRPr="003964F7" w:rsidRDefault="005044B9" w:rsidP="005044B9">
      <w:pPr>
        <w:pStyle w:val="NormalWeb"/>
        <w:numPr>
          <w:ilvl w:val="0"/>
          <w:numId w:val="1"/>
        </w:numPr>
        <w:spacing w:line="360" w:lineRule="auto"/>
        <w:jc w:val="both"/>
        <w:rPr>
          <w:color w:val="000000"/>
          <w:lang w:val="en-US"/>
        </w:rPr>
      </w:pPr>
      <w:r w:rsidRPr="003964F7">
        <w:rPr>
          <w:color w:val="000000"/>
          <w:lang w:val="en-US"/>
        </w:rPr>
        <w:t xml:space="preserve">age, </w:t>
      </w:r>
    </w:p>
    <w:p w14:paraId="5060AF48" w14:textId="77777777" w:rsidR="005044B9" w:rsidRPr="003964F7" w:rsidRDefault="005044B9" w:rsidP="005044B9">
      <w:pPr>
        <w:pStyle w:val="NormalWeb"/>
        <w:numPr>
          <w:ilvl w:val="0"/>
          <w:numId w:val="1"/>
        </w:numPr>
        <w:spacing w:line="360" w:lineRule="auto"/>
        <w:jc w:val="both"/>
        <w:rPr>
          <w:color w:val="000000"/>
          <w:lang w:val="en-US"/>
        </w:rPr>
      </w:pPr>
      <w:r w:rsidRPr="003964F7">
        <w:rPr>
          <w:color w:val="000000"/>
          <w:lang w:val="en-US"/>
        </w:rPr>
        <w:t>education level</w:t>
      </w:r>
    </w:p>
    <w:p w14:paraId="28314948" w14:textId="77777777" w:rsidR="005044B9" w:rsidRPr="003964F7" w:rsidRDefault="005044B9" w:rsidP="005044B9">
      <w:pPr>
        <w:pStyle w:val="NormalWeb"/>
        <w:numPr>
          <w:ilvl w:val="0"/>
          <w:numId w:val="1"/>
        </w:numPr>
        <w:spacing w:line="360" w:lineRule="auto"/>
        <w:jc w:val="both"/>
        <w:rPr>
          <w:color w:val="000000"/>
          <w:lang w:val="en-US"/>
        </w:rPr>
      </w:pPr>
      <w:r w:rsidRPr="003964F7">
        <w:rPr>
          <w:color w:val="000000"/>
          <w:lang w:val="en-US"/>
        </w:rPr>
        <w:t>profession before the removal</w:t>
      </w:r>
    </w:p>
    <w:p w14:paraId="05D506C2" w14:textId="77777777" w:rsidR="005044B9" w:rsidRPr="003964F7" w:rsidRDefault="005044B9" w:rsidP="005044B9">
      <w:pPr>
        <w:pStyle w:val="NormalWeb"/>
        <w:numPr>
          <w:ilvl w:val="0"/>
          <w:numId w:val="1"/>
        </w:numPr>
        <w:spacing w:line="360" w:lineRule="auto"/>
        <w:jc w:val="both"/>
        <w:rPr>
          <w:color w:val="000000"/>
          <w:lang w:val="en-US"/>
        </w:rPr>
      </w:pPr>
      <w:r w:rsidRPr="003964F7">
        <w:rPr>
          <w:color w:val="000000"/>
          <w:lang w:val="en-US"/>
        </w:rPr>
        <w:t>profession after the removal</w:t>
      </w:r>
    </w:p>
    <w:p w14:paraId="5870EB69" w14:textId="77777777" w:rsidR="005044B9" w:rsidRPr="003964F7" w:rsidRDefault="005044B9" w:rsidP="005044B9">
      <w:pPr>
        <w:spacing w:before="360" w:after="120" w:line="278" w:lineRule="auto"/>
        <w:rPr>
          <w:b/>
          <w:bCs/>
          <w:lang w:val="en-US"/>
        </w:rPr>
      </w:pPr>
    </w:p>
    <w:tbl>
      <w:tblPr>
        <w:tblpPr w:leftFromText="141" w:rightFromText="141" w:vertAnchor="text" w:horzAnchor="margin" w:tblpY="115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1440"/>
        <w:gridCol w:w="4583"/>
        <w:gridCol w:w="3321"/>
      </w:tblGrid>
      <w:tr w:rsidR="005044B9" w:rsidRPr="003964F7" w14:paraId="2B959CB5" w14:textId="77777777" w:rsidTr="008C7C80">
        <w:trPr>
          <w:trHeight w:val="440"/>
        </w:trPr>
        <w:tc>
          <w:tcPr>
            <w:tcW w:w="770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3F80D" w14:textId="77777777" w:rsidR="005044B9" w:rsidRPr="003964F7" w:rsidRDefault="005044B9" w:rsidP="008C7C80">
            <w:pPr>
              <w:spacing w:line="276" w:lineRule="auto"/>
              <w:jc w:val="both"/>
              <w:rPr>
                <w:b/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b/>
                <w:color w:val="000000"/>
                <w:sz w:val="22"/>
                <w:szCs w:val="22"/>
                <w:lang w:val="en-US"/>
              </w:rPr>
              <w:t>Topics</w:t>
            </w:r>
          </w:p>
        </w:tc>
        <w:tc>
          <w:tcPr>
            <w:tcW w:w="2452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013EA" w14:textId="77777777" w:rsidR="005044B9" w:rsidRPr="003964F7" w:rsidRDefault="005044B9" w:rsidP="008C7C80">
            <w:pPr>
              <w:spacing w:line="276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b/>
                <w:color w:val="000000"/>
                <w:sz w:val="22"/>
                <w:szCs w:val="22"/>
                <w:lang w:val="en-US"/>
              </w:rPr>
              <w:t>Questions</w:t>
            </w:r>
          </w:p>
        </w:tc>
        <w:tc>
          <w:tcPr>
            <w:tcW w:w="1777" w:type="pct"/>
            <w:tcBorders>
              <w:top w:val="single" w:sz="8" w:space="0" w:color="000000"/>
              <w:bottom w:val="single" w:sz="8" w:space="0" w:color="000000"/>
            </w:tcBorders>
          </w:tcPr>
          <w:p w14:paraId="5918E853" w14:textId="77777777" w:rsidR="005044B9" w:rsidRPr="003964F7" w:rsidRDefault="005044B9" w:rsidP="008C7C80">
            <w:pPr>
              <w:spacing w:line="276" w:lineRule="auto"/>
              <w:jc w:val="both"/>
              <w:rPr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3964F7">
              <w:rPr>
                <w:b/>
                <w:color w:val="000000"/>
                <w:sz w:val="22"/>
                <w:szCs w:val="22"/>
                <w:lang w:val="en-US"/>
              </w:rPr>
              <w:t>Informations</w:t>
            </w:r>
            <w:proofErr w:type="spellEnd"/>
            <w:r w:rsidRPr="003964F7">
              <w:rPr>
                <w:b/>
                <w:color w:val="000000"/>
                <w:sz w:val="22"/>
                <w:szCs w:val="22"/>
                <w:lang w:val="en-US"/>
              </w:rPr>
              <w:t xml:space="preserve"> to collect</w:t>
            </w:r>
          </w:p>
        </w:tc>
      </w:tr>
      <w:tr w:rsidR="005044B9" w:rsidRPr="003964F7" w14:paraId="63E06A07" w14:textId="77777777" w:rsidTr="008C7C80">
        <w:trPr>
          <w:trHeight w:val="440"/>
        </w:trPr>
        <w:tc>
          <w:tcPr>
            <w:tcW w:w="770" w:type="pct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99C74" w14:textId="77777777" w:rsidR="005044B9" w:rsidRPr="003964F7" w:rsidRDefault="005044B9" w:rsidP="008C7C80">
            <w:pPr>
              <w:spacing w:line="276" w:lineRule="auto"/>
              <w:jc w:val="both"/>
              <w:rPr>
                <w:bCs/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bCs/>
                <w:color w:val="000000"/>
                <w:sz w:val="22"/>
                <w:szCs w:val="22"/>
                <w:lang w:val="en-US"/>
              </w:rPr>
              <w:t>Introduction</w:t>
            </w:r>
          </w:p>
        </w:tc>
        <w:tc>
          <w:tcPr>
            <w:tcW w:w="2452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3D9AA" w14:textId="77777777" w:rsidR="005044B9" w:rsidRPr="003964F7" w:rsidRDefault="005044B9" w:rsidP="008C7C80">
            <w:pPr>
              <w:spacing w:line="276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bCs/>
                <w:color w:val="000000"/>
                <w:sz w:val="22"/>
                <w:szCs w:val="22"/>
                <w:lang w:val="en-US"/>
              </w:rPr>
              <w:t>How are you feeling at the moment?</w:t>
            </w:r>
          </w:p>
        </w:tc>
        <w:tc>
          <w:tcPr>
            <w:tcW w:w="1777" w:type="pct"/>
            <w:tcBorders>
              <w:top w:val="single" w:sz="8" w:space="0" w:color="000000"/>
              <w:bottom w:val="single" w:sz="8" w:space="0" w:color="000000"/>
            </w:tcBorders>
          </w:tcPr>
          <w:p w14:paraId="1E22528F" w14:textId="77777777" w:rsidR="005044B9" w:rsidRPr="003964F7" w:rsidRDefault="005044B9" w:rsidP="008C7C80">
            <w:pPr>
              <w:spacing w:line="276" w:lineRule="auto"/>
              <w:jc w:val="both"/>
              <w:rPr>
                <w:bCs/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bCs/>
                <w:color w:val="000000"/>
                <w:sz w:val="22"/>
                <w:szCs w:val="22"/>
                <w:lang w:val="en-US"/>
              </w:rPr>
              <w:t xml:space="preserve">- Presence of symptoms </w:t>
            </w:r>
          </w:p>
          <w:p w14:paraId="25C5FEE9" w14:textId="77777777" w:rsidR="005044B9" w:rsidRPr="003964F7" w:rsidRDefault="005044B9" w:rsidP="008C7C80">
            <w:pPr>
              <w:spacing w:line="276" w:lineRule="auto"/>
              <w:jc w:val="both"/>
              <w:rPr>
                <w:bCs/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bCs/>
                <w:color w:val="000000"/>
                <w:sz w:val="22"/>
                <w:szCs w:val="22"/>
                <w:lang w:val="en-US"/>
              </w:rPr>
              <w:t xml:space="preserve">- Type of symptoms/pain </w:t>
            </w:r>
          </w:p>
          <w:p w14:paraId="37D0E4A5" w14:textId="77777777" w:rsidR="005044B9" w:rsidRPr="003964F7" w:rsidRDefault="005044B9" w:rsidP="008C7C80">
            <w:pPr>
              <w:spacing w:line="276" w:lineRule="auto"/>
              <w:jc w:val="both"/>
              <w:rPr>
                <w:bCs/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bCs/>
                <w:color w:val="000000"/>
                <w:sz w:val="22"/>
                <w:szCs w:val="22"/>
                <w:lang w:val="en-US"/>
              </w:rPr>
              <w:t>- Physical and mental health</w:t>
            </w:r>
          </w:p>
        </w:tc>
      </w:tr>
      <w:tr w:rsidR="005044B9" w:rsidRPr="003964F7" w14:paraId="5823BE0C" w14:textId="77777777" w:rsidTr="008C7C80">
        <w:trPr>
          <w:trHeight w:val="440"/>
        </w:trPr>
        <w:tc>
          <w:tcPr>
            <w:tcW w:w="770" w:type="pct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07173" w14:textId="77777777" w:rsidR="005044B9" w:rsidRPr="003964F7" w:rsidRDefault="005044B9" w:rsidP="008C7C80">
            <w:pPr>
              <w:spacing w:line="276" w:lineRule="auto"/>
              <w:jc w:val="both"/>
              <w:rPr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52" w:type="pc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D19A0" w14:textId="77777777" w:rsidR="005044B9" w:rsidRPr="003964F7" w:rsidRDefault="005044B9" w:rsidP="008C7C80">
            <w:pPr>
              <w:spacing w:line="276" w:lineRule="auto"/>
              <w:rPr>
                <w:bCs/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bCs/>
                <w:color w:val="000000"/>
                <w:sz w:val="22"/>
                <w:szCs w:val="22"/>
                <w:lang w:val="en-US"/>
              </w:rPr>
              <w:t xml:space="preserve">When did you have your implants removed? How long did you wear them?  </w:t>
            </w:r>
          </w:p>
        </w:tc>
        <w:tc>
          <w:tcPr>
            <w:tcW w:w="1777" w:type="pct"/>
            <w:tcBorders>
              <w:top w:val="single" w:sz="8" w:space="0" w:color="000000"/>
              <w:bottom w:val="single" w:sz="8" w:space="0" w:color="000000"/>
            </w:tcBorders>
          </w:tcPr>
          <w:p w14:paraId="676CE896" w14:textId="77777777" w:rsidR="005044B9" w:rsidRPr="003964F7" w:rsidRDefault="005044B9" w:rsidP="008C7C80">
            <w:pPr>
              <w:spacing w:line="276" w:lineRule="auto"/>
              <w:jc w:val="both"/>
              <w:rPr>
                <w:bCs/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bCs/>
                <w:color w:val="000000"/>
                <w:sz w:val="22"/>
                <w:szCs w:val="22"/>
                <w:lang w:val="en-US"/>
              </w:rPr>
              <w:t>- Notion and temporality of care and follow-up</w:t>
            </w:r>
          </w:p>
        </w:tc>
      </w:tr>
      <w:tr w:rsidR="005044B9" w:rsidRPr="003964F7" w14:paraId="7687F325" w14:textId="77777777" w:rsidTr="008C7C80">
        <w:trPr>
          <w:trHeight w:val="878"/>
        </w:trPr>
        <w:tc>
          <w:tcPr>
            <w:tcW w:w="770" w:type="pct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EC05A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Care pathways and determinants for  Essure</w:t>
            </w:r>
            <w:r w:rsidRPr="003964F7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3964F7">
              <w:rPr>
                <w:color w:val="000000"/>
                <w:sz w:val="22"/>
                <w:szCs w:val="22"/>
                <w:lang w:val="en-US"/>
              </w:rPr>
              <w:t xml:space="preserve"> implant insertion</w:t>
            </w:r>
            <w:r w:rsidRPr="003964F7" w:rsidDel="00F9078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452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62F68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Could you describe the different stages and elements that led you to have  Essure</w:t>
            </w:r>
            <w:r w:rsidRPr="003964F7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3964F7">
              <w:rPr>
                <w:color w:val="000000"/>
                <w:sz w:val="22"/>
                <w:szCs w:val="22"/>
                <w:lang w:val="en-US"/>
              </w:rPr>
              <w:t xml:space="preserve">  implants fitted? </w:t>
            </w:r>
          </w:p>
        </w:tc>
        <w:tc>
          <w:tcPr>
            <w:tcW w:w="1777" w:type="pct"/>
            <w:tcBorders>
              <w:bottom w:val="single" w:sz="8" w:space="0" w:color="000000"/>
            </w:tcBorders>
          </w:tcPr>
          <w:p w14:paraId="0335AC96" w14:textId="77777777" w:rsidR="005044B9" w:rsidRPr="003964F7" w:rsidRDefault="005044B9" w:rsidP="008C7C80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 xml:space="preserve">- Decision-making steps </w:t>
            </w:r>
          </w:p>
          <w:p w14:paraId="3D2A9716" w14:textId="77777777" w:rsidR="005044B9" w:rsidRPr="003964F7" w:rsidRDefault="005044B9" w:rsidP="008C7C80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Decision-making elements</w:t>
            </w:r>
          </w:p>
          <w:p w14:paraId="25F3015C" w14:textId="77777777" w:rsidR="005044B9" w:rsidRPr="003964F7" w:rsidDel="00F90781" w:rsidRDefault="005044B9" w:rsidP="008C7C80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Identification of decision paths</w:t>
            </w:r>
          </w:p>
        </w:tc>
      </w:tr>
      <w:tr w:rsidR="005044B9" w:rsidRPr="003964F7" w14:paraId="299206AB" w14:textId="77777777" w:rsidTr="008C7C80">
        <w:trPr>
          <w:trHeight w:val="1212"/>
        </w:trPr>
        <w:tc>
          <w:tcPr>
            <w:tcW w:w="770" w:type="pct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7D2A4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52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8D5B0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Who were the people (professionals and non-professionals) involved in your decision to have implants  Essure</w:t>
            </w:r>
            <w:r w:rsidRPr="003964F7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3964F7">
              <w:rPr>
                <w:color w:val="000000"/>
                <w:sz w:val="22"/>
                <w:szCs w:val="22"/>
                <w:lang w:val="en-US"/>
              </w:rPr>
              <w:t xml:space="preserve"> ?</w:t>
            </w:r>
          </w:p>
          <w:p w14:paraId="011AA14D" w14:textId="77777777" w:rsidR="005044B9" w:rsidRPr="003964F7" w:rsidDel="00F90781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Could you describe the main role these people played in your decision?</w:t>
            </w:r>
          </w:p>
        </w:tc>
        <w:tc>
          <w:tcPr>
            <w:tcW w:w="1777" w:type="pct"/>
            <w:tcBorders>
              <w:bottom w:val="single" w:sz="8" w:space="0" w:color="000000"/>
            </w:tcBorders>
          </w:tcPr>
          <w:p w14:paraId="75AAAAB6" w14:textId="77777777" w:rsidR="005044B9" w:rsidRPr="003964F7" w:rsidRDefault="005044B9" w:rsidP="008C7C80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Type of people involved</w:t>
            </w:r>
          </w:p>
          <w:p w14:paraId="2F63FA9C" w14:textId="77777777" w:rsidR="005044B9" w:rsidRPr="003964F7" w:rsidRDefault="005044B9" w:rsidP="008C7C80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Role of people involved</w:t>
            </w:r>
          </w:p>
        </w:tc>
      </w:tr>
      <w:tr w:rsidR="005044B9" w:rsidRPr="003964F7" w14:paraId="5BC4EB8F" w14:textId="77777777" w:rsidTr="008C7C80">
        <w:trPr>
          <w:trHeight w:val="1440"/>
        </w:trPr>
        <w:tc>
          <w:tcPr>
            <w:tcW w:w="770" w:type="pct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69959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52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5D343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What information were you given when you decided to have implants placed  Essure</w:t>
            </w:r>
            <w:r w:rsidRPr="003964F7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3964F7">
              <w:rPr>
                <w:color w:val="000000"/>
                <w:sz w:val="22"/>
                <w:szCs w:val="22"/>
                <w:lang w:val="en-US"/>
              </w:rPr>
              <w:t xml:space="preserve"> ?</w:t>
            </w:r>
          </w:p>
          <w:p w14:paraId="32866258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Were you informed of the treatment you would receive, and of possible complications?</w:t>
            </w:r>
          </w:p>
          <w:p w14:paraId="68779BDD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 xml:space="preserve">- Do you feel you were sufficiently informed? If not, how did you feel about this lack of information? </w:t>
            </w:r>
          </w:p>
          <w:p w14:paraId="4FA35B94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In your opinion, what information should you have been given? Why or why not?</w:t>
            </w:r>
          </w:p>
        </w:tc>
        <w:tc>
          <w:tcPr>
            <w:tcW w:w="1777" w:type="pct"/>
            <w:tcBorders>
              <w:bottom w:val="single" w:sz="8" w:space="0" w:color="000000"/>
            </w:tcBorders>
          </w:tcPr>
          <w:p w14:paraId="48FD24FE" w14:textId="77777777" w:rsidR="005044B9" w:rsidRPr="003964F7" w:rsidRDefault="005044B9" w:rsidP="008C7C80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Information provided by healthcare professionals to support decision-making</w:t>
            </w:r>
          </w:p>
          <w:p w14:paraId="3280F127" w14:textId="77777777" w:rsidR="005044B9" w:rsidRPr="003964F7" w:rsidRDefault="005044B9" w:rsidP="008C7C80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 xml:space="preserve">- Perception of information level and quality </w:t>
            </w:r>
          </w:p>
          <w:p w14:paraId="17B02695" w14:textId="77777777" w:rsidR="005044B9" w:rsidRPr="003964F7" w:rsidRDefault="005044B9" w:rsidP="008C7C80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Expectations regarding the type of information provided</w:t>
            </w:r>
          </w:p>
        </w:tc>
      </w:tr>
      <w:tr w:rsidR="005044B9" w:rsidRPr="003964F7" w14:paraId="6BE0CD1A" w14:textId="77777777" w:rsidTr="008C7C80">
        <w:trPr>
          <w:trHeight w:val="879"/>
        </w:trPr>
        <w:tc>
          <w:tcPr>
            <w:tcW w:w="770" w:type="pct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DA717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lastRenderedPageBreak/>
              <w:t>Care pathways and determinants in   Essure</w:t>
            </w:r>
            <w:r w:rsidRPr="003964F7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3964F7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3964F7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964F7">
              <w:rPr>
                <w:color w:val="000000"/>
                <w:sz w:val="22"/>
                <w:szCs w:val="22"/>
                <w:lang w:val="en-US"/>
              </w:rPr>
              <w:t xml:space="preserve">implant removal </w:t>
            </w:r>
          </w:p>
        </w:tc>
        <w:tc>
          <w:tcPr>
            <w:tcW w:w="2452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FE489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Could you describe the different steps and elements that led you to have  Essure</w:t>
            </w:r>
            <w:r w:rsidRPr="003964F7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3964F7">
              <w:rPr>
                <w:color w:val="000000"/>
                <w:sz w:val="22"/>
                <w:szCs w:val="22"/>
                <w:lang w:val="en-US"/>
              </w:rPr>
              <w:t xml:space="preserve"> implants removed?</w:t>
            </w:r>
          </w:p>
        </w:tc>
        <w:tc>
          <w:tcPr>
            <w:tcW w:w="1777" w:type="pct"/>
            <w:tcBorders>
              <w:bottom w:val="single" w:sz="8" w:space="0" w:color="000000"/>
            </w:tcBorders>
          </w:tcPr>
          <w:p w14:paraId="00FF4B0B" w14:textId="77777777" w:rsidR="005044B9" w:rsidRPr="003964F7" w:rsidRDefault="005044B9" w:rsidP="008C7C80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Reasons for withdrawal</w:t>
            </w:r>
          </w:p>
          <w:p w14:paraId="5CEE8E5B" w14:textId="77777777" w:rsidR="005044B9" w:rsidRPr="003964F7" w:rsidRDefault="005044B9" w:rsidP="008C7C80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Decision-making elements</w:t>
            </w:r>
          </w:p>
          <w:p w14:paraId="46D81D17" w14:textId="77777777" w:rsidR="005044B9" w:rsidRPr="003964F7" w:rsidRDefault="005044B9" w:rsidP="008C7C80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Identification of decision paths</w:t>
            </w:r>
          </w:p>
        </w:tc>
      </w:tr>
      <w:tr w:rsidR="005044B9" w:rsidRPr="003964F7" w14:paraId="10396973" w14:textId="77777777" w:rsidTr="008C7C80">
        <w:trPr>
          <w:trHeight w:val="1440"/>
        </w:trPr>
        <w:tc>
          <w:tcPr>
            <w:tcW w:w="770" w:type="pct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93ECE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52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B2EF2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Who were the people (professionals and non-professionals) who played a role in your decision to have the implants removed  Essure</w:t>
            </w:r>
            <w:r w:rsidRPr="003964F7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3964F7">
              <w:rPr>
                <w:color w:val="000000"/>
                <w:sz w:val="22"/>
                <w:szCs w:val="22"/>
                <w:lang w:val="en-US"/>
              </w:rPr>
              <w:t xml:space="preserve"> ?</w:t>
            </w:r>
          </w:p>
          <w:p w14:paraId="44249FAE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Could you describe the role of these people in your choice?</w:t>
            </w:r>
          </w:p>
        </w:tc>
        <w:tc>
          <w:tcPr>
            <w:tcW w:w="1777" w:type="pct"/>
            <w:tcBorders>
              <w:bottom w:val="single" w:sz="8" w:space="0" w:color="000000"/>
            </w:tcBorders>
          </w:tcPr>
          <w:p w14:paraId="4C0E9EAB" w14:textId="77777777" w:rsidR="005044B9" w:rsidRPr="003964F7" w:rsidRDefault="005044B9" w:rsidP="008C7C80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Type of people involved</w:t>
            </w:r>
          </w:p>
          <w:p w14:paraId="67E9D265" w14:textId="77777777" w:rsidR="005044B9" w:rsidRPr="003964F7" w:rsidRDefault="005044B9" w:rsidP="008C7C80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Role of people involved</w:t>
            </w:r>
          </w:p>
        </w:tc>
      </w:tr>
      <w:tr w:rsidR="005044B9" w:rsidRPr="003964F7" w14:paraId="17E8BAA0" w14:textId="77777777" w:rsidTr="008C7C80">
        <w:trPr>
          <w:trHeight w:val="1440"/>
        </w:trPr>
        <w:tc>
          <w:tcPr>
            <w:tcW w:w="770" w:type="pct"/>
            <w:vMerge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F24D1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52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416B4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What information were you given about implant removal  Essure</w:t>
            </w:r>
            <w:r w:rsidRPr="003964F7">
              <w:rPr>
                <w:sz w:val="22"/>
                <w:szCs w:val="22"/>
                <w:vertAlign w:val="superscript"/>
                <w:lang w:val="en-US"/>
              </w:rPr>
              <w:t>®</w:t>
            </w:r>
            <w:r w:rsidRPr="003964F7">
              <w:rPr>
                <w:color w:val="000000"/>
                <w:sz w:val="22"/>
                <w:szCs w:val="22"/>
                <w:lang w:val="en-US"/>
              </w:rPr>
              <w:t xml:space="preserve"> ?</w:t>
            </w:r>
          </w:p>
          <w:p w14:paraId="6967DABE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Were you informed about the treatment you would receive and any possible complications?</w:t>
            </w:r>
          </w:p>
          <w:p w14:paraId="503FA5AE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 xml:space="preserve">- Do you feel that you were sufficiently informed? If not, how did you feel about this lack of information? </w:t>
            </w:r>
          </w:p>
          <w:p w14:paraId="34C3EB50" w14:textId="77777777" w:rsidR="005044B9" w:rsidRPr="003964F7" w:rsidRDefault="005044B9" w:rsidP="008C7C80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What information do you think you should have been given? Why or why not?</w:t>
            </w:r>
          </w:p>
        </w:tc>
        <w:tc>
          <w:tcPr>
            <w:tcW w:w="1777" w:type="pct"/>
            <w:tcBorders>
              <w:bottom w:val="single" w:sz="8" w:space="0" w:color="000000"/>
            </w:tcBorders>
          </w:tcPr>
          <w:p w14:paraId="5B273381" w14:textId="77777777" w:rsidR="005044B9" w:rsidRPr="003964F7" w:rsidRDefault="005044B9" w:rsidP="008C7C80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Information provided by healthcare professionals to support decision-making</w:t>
            </w:r>
          </w:p>
          <w:p w14:paraId="09EFB4BB" w14:textId="77777777" w:rsidR="005044B9" w:rsidRPr="003964F7" w:rsidRDefault="005044B9" w:rsidP="008C7C80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 xml:space="preserve">- Perception of information level and quality </w:t>
            </w:r>
          </w:p>
          <w:p w14:paraId="4BF52DBE" w14:textId="77777777" w:rsidR="005044B9" w:rsidRPr="005D3C04" w:rsidRDefault="005044B9" w:rsidP="008C7C80">
            <w:pPr>
              <w:spacing w:line="276" w:lineRule="auto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964F7">
              <w:rPr>
                <w:color w:val="000000"/>
                <w:sz w:val="22"/>
                <w:szCs w:val="22"/>
                <w:lang w:val="en-US"/>
              </w:rPr>
              <w:t>- Expectations regarding the type of information provided</w:t>
            </w:r>
          </w:p>
        </w:tc>
      </w:tr>
    </w:tbl>
    <w:p w14:paraId="564C557B" w14:textId="77777777" w:rsidR="005044B9" w:rsidRPr="009D5331" w:rsidRDefault="005044B9" w:rsidP="005044B9">
      <w:pPr>
        <w:spacing w:line="360" w:lineRule="auto"/>
        <w:jc w:val="both"/>
        <w:rPr>
          <w:lang w:val="en-US"/>
        </w:rPr>
      </w:pPr>
    </w:p>
    <w:p w14:paraId="497822DB" w14:textId="77777777" w:rsidR="005044B9" w:rsidRPr="009D5331" w:rsidRDefault="005044B9" w:rsidP="005044B9">
      <w:pPr>
        <w:spacing w:line="360" w:lineRule="auto"/>
        <w:jc w:val="both"/>
        <w:rPr>
          <w:lang w:val="en-US"/>
        </w:rPr>
      </w:pPr>
    </w:p>
    <w:p w14:paraId="20DDF6DD" w14:textId="77777777" w:rsidR="003042EA" w:rsidRPr="003964F7" w:rsidRDefault="003042EA">
      <w:pPr>
        <w:rPr>
          <w:lang w:val="en-US"/>
        </w:rPr>
      </w:pPr>
    </w:p>
    <w:sectPr w:rsidR="003042EA" w:rsidRPr="003964F7" w:rsidSect="005044B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1DDE2" w14:textId="77777777" w:rsidR="00296E40" w:rsidRDefault="00296E40">
      <w:r>
        <w:separator/>
      </w:r>
    </w:p>
  </w:endnote>
  <w:endnote w:type="continuationSeparator" w:id="0">
    <w:p w14:paraId="3293868F" w14:textId="77777777" w:rsidR="00296E40" w:rsidRDefault="00296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2144764857"/>
      <w:docPartObj>
        <w:docPartGallery w:val="Page Numbers (Bottom of Page)"/>
        <w:docPartUnique/>
      </w:docPartObj>
    </w:sdtPr>
    <w:sdtContent>
      <w:p w14:paraId="55A17F5D" w14:textId="77777777" w:rsidR="00905316" w:rsidRDefault="00000000" w:rsidP="002321A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F9FEA4D" w14:textId="77777777" w:rsidR="00905316" w:rsidRDefault="00905316" w:rsidP="00D902B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571919572"/>
      <w:docPartObj>
        <w:docPartGallery w:val="Page Numbers (Bottom of Page)"/>
        <w:docPartUnique/>
      </w:docPartObj>
    </w:sdtPr>
    <w:sdtContent>
      <w:p w14:paraId="1CF0A3E4" w14:textId="77777777" w:rsidR="00905316" w:rsidRDefault="00000000" w:rsidP="002321A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0</w:t>
        </w:r>
        <w:r>
          <w:rPr>
            <w:rStyle w:val="Numrodepage"/>
          </w:rPr>
          <w:fldChar w:fldCharType="end"/>
        </w:r>
      </w:p>
    </w:sdtContent>
  </w:sdt>
  <w:p w14:paraId="56CC2470" w14:textId="77777777" w:rsidR="00905316" w:rsidRDefault="00905316" w:rsidP="00D902BD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30E5C8" w14:textId="77777777" w:rsidR="00905316" w:rsidRDefault="0090531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84C812" w14:textId="77777777" w:rsidR="00296E40" w:rsidRDefault="00296E40">
      <w:r>
        <w:separator/>
      </w:r>
    </w:p>
  </w:footnote>
  <w:footnote w:type="continuationSeparator" w:id="0">
    <w:p w14:paraId="6E57DD8B" w14:textId="77777777" w:rsidR="00296E40" w:rsidRDefault="00296E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7819F6" w14:textId="77777777" w:rsidR="00905316" w:rsidRDefault="00905316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545E59" w14:textId="77777777" w:rsidR="00905316" w:rsidRDefault="00905316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8D6B08" w14:textId="77777777" w:rsidR="00905316" w:rsidRDefault="00905316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9102B3"/>
    <w:multiLevelType w:val="hybridMultilevel"/>
    <w:tmpl w:val="870EB0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1115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4B9"/>
    <w:rsid w:val="000C4D0C"/>
    <w:rsid w:val="001126C6"/>
    <w:rsid w:val="001B4ADF"/>
    <w:rsid w:val="002940F8"/>
    <w:rsid w:val="00296E40"/>
    <w:rsid w:val="003042EA"/>
    <w:rsid w:val="00390F32"/>
    <w:rsid w:val="003964F7"/>
    <w:rsid w:val="003C5506"/>
    <w:rsid w:val="003D638D"/>
    <w:rsid w:val="00434063"/>
    <w:rsid w:val="00464665"/>
    <w:rsid w:val="004713E1"/>
    <w:rsid w:val="00500567"/>
    <w:rsid w:val="005044B9"/>
    <w:rsid w:val="00737136"/>
    <w:rsid w:val="007B55E7"/>
    <w:rsid w:val="007C5C74"/>
    <w:rsid w:val="00855446"/>
    <w:rsid w:val="009031B4"/>
    <w:rsid w:val="00905316"/>
    <w:rsid w:val="00933E83"/>
    <w:rsid w:val="00972DD5"/>
    <w:rsid w:val="00A50125"/>
    <w:rsid w:val="00A7648E"/>
    <w:rsid w:val="00C769B0"/>
    <w:rsid w:val="00C915B0"/>
    <w:rsid w:val="00C92CF8"/>
    <w:rsid w:val="00CB534E"/>
    <w:rsid w:val="00D37E04"/>
    <w:rsid w:val="00D928A4"/>
    <w:rsid w:val="00E40C38"/>
    <w:rsid w:val="00E95E6C"/>
    <w:rsid w:val="00FA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8DA50"/>
  <w15:chartTrackingRefBased/>
  <w15:docId w15:val="{BD593FC7-1C23-B546-8179-69B2CF49B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4B9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044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044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044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044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044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044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044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044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044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044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044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044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044B9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044B9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044B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044B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044B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044B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044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04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044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044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044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044B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044B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044B9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044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044B9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044B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044B9"/>
  </w:style>
  <w:style w:type="table" w:styleId="Grilledutableau">
    <w:name w:val="Table Grid"/>
    <w:basedOn w:val="TableauNormal"/>
    <w:uiPriority w:val="39"/>
    <w:rsid w:val="005044B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44B9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5044B9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5044B9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044B9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5044B9"/>
  </w:style>
  <w:style w:type="character" w:styleId="Marquedecommentaire">
    <w:name w:val="annotation reference"/>
    <w:basedOn w:val="Policepardfaut"/>
    <w:uiPriority w:val="99"/>
    <w:semiHidden/>
    <w:unhideWhenUsed/>
    <w:rsid w:val="00933E8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33E8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33E83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33E8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33E83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12</Words>
  <Characters>5568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LAN Romain</cp:lastModifiedBy>
  <cp:revision>3</cp:revision>
  <dcterms:created xsi:type="dcterms:W3CDTF">2025-10-16T14:33:00Z</dcterms:created>
  <dcterms:modified xsi:type="dcterms:W3CDTF">2025-12-10T12:14:00Z</dcterms:modified>
</cp:coreProperties>
</file>